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7" w:rightFromText="187" w:vertAnchor="text" w:horzAnchor="margin" w:tblpX="85" w:tblpY="1"/>
        <w:tblW w:w="50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"/>
        <w:gridCol w:w="1556"/>
        <w:gridCol w:w="2347"/>
        <w:gridCol w:w="703"/>
        <w:gridCol w:w="593"/>
        <w:gridCol w:w="409"/>
        <w:gridCol w:w="141"/>
        <w:gridCol w:w="204"/>
        <w:gridCol w:w="79"/>
        <w:gridCol w:w="4597"/>
      </w:tblGrid>
      <w:tr w:rsidR="008B4F3A" w:rsidRPr="00816AEB" w14:paraId="308CAFAA" w14:textId="77777777" w:rsidTr="009F6763">
        <w:trPr>
          <w:trHeight w:val="282"/>
        </w:trPr>
        <w:tc>
          <w:tcPr>
            <w:tcW w:w="5000" w:type="pct"/>
            <w:gridSpan w:val="10"/>
            <w:shd w:val="clear" w:color="auto" w:fill="auto"/>
          </w:tcPr>
          <w:p w14:paraId="24D8E9C3" w14:textId="589EAA14" w:rsidR="00581738" w:rsidRPr="00816AEB" w:rsidRDefault="00B21025" w:rsidP="009F6763">
            <w:pPr>
              <w:spacing w:line="60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ID: ……………….</w:t>
            </w:r>
          </w:p>
        </w:tc>
      </w:tr>
      <w:tr w:rsidR="008B4F3A" w:rsidRPr="00816AEB" w14:paraId="6A0BD219" w14:textId="77777777" w:rsidTr="00865898">
        <w:trPr>
          <w:trHeight w:val="401"/>
        </w:trPr>
        <w:tc>
          <w:tcPr>
            <w:tcW w:w="1939" w:type="pct"/>
            <w:gridSpan w:val="3"/>
            <w:shd w:val="clear" w:color="auto" w:fill="auto"/>
          </w:tcPr>
          <w:p w14:paraId="314FF831" w14:textId="37D37103" w:rsidR="005D77F1" w:rsidRPr="00816AEB" w:rsidRDefault="0085389B" w:rsidP="009F6763">
            <w:pPr>
              <w:spacing w:before="100" w:beforeAutospacing="1" w:line="60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Q</w:t>
            </w:r>
            <w:r w:rsidR="003B5463" w:rsidRPr="00816AEB">
              <w:rPr>
                <w:sz w:val="24"/>
                <w:szCs w:val="24"/>
              </w:rPr>
              <w:t xml:space="preserve">1.1 </w:t>
            </w:r>
            <w:r w:rsidR="00F55A05" w:rsidRPr="00816AEB">
              <w:rPr>
                <w:sz w:val="24"/>
                <w:szCs w:val="24"/>
              </w:rPr>
              <w:t xml:space="preserve">  </w:t>
            </w:r>
            <w:r w:rsidR="00BC55D4" w:rsidRPr="00816AEB">
              <w:rPr>
                <w:sz w:val="24"/>
                <w:szCs w:val="24"/>
              </w:rPr>
              <w:t xml:space="preserve"> </w:t>
            </w:r>
            <w:r w:rsidR="005D77F1" w:rsidRPr="00816AEB">
              <w:rPr>
                <w:sz w:val="24"/>
                <w:szCs w:val="24"/>
              </w:rPr>
              <w:t xml:space="preserve">What is your gender: </w:t>
            </w:r>
          </w:p>
        </w:tc>
        <w:tc>
          <w:tcPr>
            <w:tcW w:w="590" w:type="pct"/>
            <w:gridSpan w:val="2"/>
            <w:shd w:val="clear" w:color="auto" w:fill="auto"/>
          </w:tcPr>
          <w:p w14:paraId="63F13C4D" w14:textId="7B8E5291" w:rsidR="005D77F1" w:rsidRPr="00816AEB" w:rsidRDefault="005D77F1" w:rsidP="009F6763">
            <w:pPr>
              <w:spacing w:before="100" w:beforeAutospacing="1" w:line="600" w:lineRule="auto"/>
              <w:rPr>
                <w:sz w:val="24"/>
                <w:szCs w:val="24"/>
              </w:rPr>
            </w:pPr>
            <w:r w:rsidRPr="00816AEB">
              <w:rPr>
                <w:noProof/>
                <w:sz w:val="24"/>
                <w:szCs w:val="24"/>
              </w:rPr>
              <w:drawing>
                <wp:inline distT="0" distB="0" distL="0" distR="0" wp14:anchorId="6755387C" wp14:editId="78D28029">
                  <wp:extent cx="161925" cy="125146"/>
                  <wp:effectExtent l="0" t="0" r="0" b="8255"/>
                  <wp:docPr id="34857104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889" cy="1274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816AEB">
              <w:rPr>
                <w:sz w:val="24"/>
                <w:szCs w:val="24"/>
              </w:rPr>
              <w:t xml:space="preserve">   Male </w:t>
            </w:r>
          </w:p>
        </w:tc>
        <w:tc>
          <w:tcPr>
            <w:tcW w:w="2471" w:type="pct"/>
            <w:gridSpan w:val="5"/>
            <w:shd w:val="clear" w:color="auto" w:fill="auto"/>
          </w:tcPr>
          <w:p w14:paraId="38A34145" w14:textId="55F6B818" w:rsidR="005D77F1" w:rsidRPr="00816AEB" w:rsidRDefault="005D77F1" w:rsidP="009F6763">
            <w:pPr>
              <w:pStyle w:val="ListParagraph"/>
              <w:numPr>
                <w:ilvl w:val="0"/>
                <w:numId w:val="1"/>
              </w:numPr>
              <w:spacing w:before="100" w:beforeAutospacing="1" w:line="60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 xml:space="preserve"> female</w:t>
            </w:r>
          </w:p>
        </w:tc>
      </w:tr>
      <w:tr w:rsidR="008B4F3A" w:rsidRPr="00816AEB" w14:paraId="45D130F3" w14:textId="77777777" w:rsidTr="00865898">
        <w:trPr>
          <w:trHeight w:val="202"/>
        </w:trPr>
        <w:tc>
          <w:tcPr>
            <w:tcW w:w="1939" w:type="pct"/>
            <w:gridSpan w:val="3"/>
            <w:shd w:val="clear" w:color="auto" w:fill="auto"/>
          </w:tcPr>
          <w:p w14:paraId="2726E706" w14:textId="2F79B662" w:rsidR="005D77F1" w:rsidRPr="00816AEB" w:rsidRDefault="003B5463" w:rsidP="009F6763">
            <w:pPr>
              <w:spacing w:line="60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 xml:space="preserve">Q1.2 </w:t>
            </w:r>
            <w:r w:rsidR="00F55A05" w:rsidRPr="00816AEB">
              <w:rPr>
                <w:sz w:val="24"/>
                <w:szCs w:val="24"/>
              </w:rPr>
              <w:t xml:space="preserve">  </w:t>
            </w:r>
            <w:r w:rsidR="00BC55D4" w:rsidRPr="00816AEB">
              <w:rPr>
                <w:sz w:val="24"/>
                <w:szCs w:val="24"/>
              </w:rPr>
              <w:t xml:space="preserve"> </w:t>
            </w:r>
            <w:r w:rsidR="00A6473F" w:rsidRPr="00816AEB">
              <w:rPr>
                <w:sz w:val="24"/>
                <w:szCs w:val="24"/>
              </w:rPr>
              <w:t>How old are you</w:t>
            </w:r>
            <w:r w:rsidR="005D77F1" w:rsidRPr="00816AEB">
              <w:rPr>
                <w:sz w:val="24"/>
                <w:szCs w:val="24"/>
              </w:rPr>
              <w:t>:</w:t>
            </w:r>
          </w:p>
        </w:tc>
        <w:tc>
          <w:tcPr>
            <w:tcW w:w="3061" w:type="pct"/>
            <w:gridSpan w:val="7"/>
            <w:shd w:val="clear" w:color="auto" w:fill="auto"/>
          </w:tcPr>
          <w:p w14:paraId="1A799837" w14:textId="267324DC" w:rsidR="005D77F1" w:rsidRPr="00816AEB" w:rsidRDefault="005D77F1" w:rsidP="009F6763">
            <w:pPr>
              <w:spacing w:line="60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………….  years</w:t>
            </w:r>
          </w:p>
        </w:tc>
      </w:tr>
      <w:tr w:rsidR="00FD2A9A" w:rsidRPr="00816AEB" w14:paraId="3FB95B1E" w14:textId="77777777" w:rsidTr="00865898">
        <w:trPr>
          <w:trHeight w:val="202"/>
        </w:trPr>
        <w:tc>
          <w:tcPr>
            <w:tcW w:w="1939" w:type="pct"/>
            <w:gridSpan w:val="3"/>
            <w:shd w:val="clear" w:color="auto" w:fill="auto"/>
          </w:tcPr>
          <w:p w14:paraId="64FE0E22" w14:textId="6C86B091" w:rsidR="00F41128" w:rsidRPr="00816AEB" w:rsidRDefault="0019691B" w:rsidP="009F6763">
            <w:pPr>
              <w:spacing w:line="276" w:lineRule="auto"/>
              <w:rPr>
                <w:rFonts w:eastAsiaTheme="minorEastAsia"/>
                <w:sz w:val="24"/>
                <w:szCs w:val="24"/>
                <w:lang w:val="en-GB" w:eastAsia="en-GB"/>
              </w:rPr>
            </w:pPr>
            <w:r w:rsidRPr="00816AEB">
              <w:rPr>
                <w:sz w:val="24"/>
                <w:szCs w:val="24"/>
              </w:rPr>
              <w:t>Q</w:t>
            </w:r>
            <w:r w:rsidR="00E62AFB" w:rsidRPr="00816AEB">
              <w:rPr>
                <w:sz w:val="24"/>
                <w:szCs w:val="24"/>
              </w:rPr>
              <w:t>1</w:t>
            </w:r>
            <w:r w:rsidRPr="00816AEB">
              <w:rPr>
                <w:sz w:val="24"/>
                <w:szCs w:val="24"/>
              </w:rPr>
              <w:t>.</w:t>
            </w:r>
            <w:r w:rsidR="00E62AFB" w:rsidRPr="00816AEB">
              <w:rPr>
                <w:sz w:val="24"/>
                <w:szCs w:val="24"/>
              </w:rPr>
              <w:t>3</w:t>
            </w:r>
            <w:r w:rsidR="006E6160" w:rsidRPr="00816AEB">
              <w:rPr>
                <w:sz w:val="24"/>
                <w:szCs w:val="24"/>
              </w:rPr>
              <w:t xml:space="preserve">   </w:t>
            </w:r>
            <w:r w:rsidR="00BC55D4" w:rsidRPr="00816AEB">
              <w:rPr>
                <w:sz w:val="24"/>
                <w:szCs w:val="24"/>
              </w:rPr>
              <w:t xml:space="preserve"> </w:t>
            </w:r>
            <w:r w:rsidRPr="00816AEB">
              <w:rPr>
                <w:sz w:val="24"/>
                <w:szCs w:val="24"/>
              </w:rPr>
              <w:t xml:space="preserve">What is your </w:t>
            </w:r>
            <w:r w:rsidR="0089189F" w:rsidRPr="00816AEB">
              <w:rPr>
                <w:sz w:val="24"/>
                <w:szCs w:val="24"/>
              </w:rPr>
              <w:t>w</w:t>
            </w:r>
            <w:r w:rsidRPr="00816AEB">
              <w:rPr>
                <w:sz w:val="24"/>
                <w:szCs w:val="24"/>
              </w:rPr>
              <w:t xml:space="preserve">ork </w:t>
            </w:r>
            <w:r w:rsidR="00F41128" w:rsidRPr="00816AEB">
              <w:rPr>
                <w:sz w:val="24"/>
                <w:szCs w:val="24"/>
              </w:rPr>
              <w:t>setting?</w:t>
            </w:r>
            <w:r w:rsidR="00F41128" w:rsidRPr="00816AEB">
              <w:rPr>
                <w:rFonts w:eastAsiaTheme="minorEastAsia"/>
                <w:sz w:val="24"/>
                <w:szCs w:val="24"/>
                <w:lang w:val="en-GB" w:eastAsia="en-GB"/>
              </w:rPr>
              <w:t xml:space="preserve"> </w:t>
            </w:r>
          </w:p>
          <w:p w14:paraId="5D75D7CD" w14:textId="27CFD89E" w:rsidR="0019691B" w:rsidRPr="00816AEB" w:rsidRDefault="00AA4250" w:rsidP="009F6763">
            <w:pPr>
              <w:spacing w:line="276" w:lineRule="auto"/>
              <w:rPr>
                <w:sz w:val="24"/>
                <w:szCs w:val="24"/>
              </w:rPr>
            </w:pPr>
            <w:r w:rsidRPr="00816AEB">
              <w:rPr>
                <w:rFonts w:eastAsiaTheme="minorEastAsia"/>
                <w:sz w:val="24"/>
                <w:szCs w:val="24"/>
                <w:lang w:val="en-GB" w:eastAsia="en-GB"/>
              </w:rPr>
              <w:t xml:space="preserve">           </w:t>
            </w:r>
            <w:r w:rsidR="00F41128" w:rsidRPr="00816AEB">
              <w:rPr>
                <w:rFonts w:eastAsiaTheme="minorEastAsia"/>
                <w:sz w:val="24"/>
                <w:szCs w:val="24"/>
                <w:lang w:val="en-GB" w:eastAsia="en-GB"/>
              </w:rPr>
              <w:t>(</w:t>
            </w:r>
            <w:r w:rsidR="00F41128" w:rsidRPr="00816AEB">
              <w:rPr>
                <w:sz w:val="24"/>
                <w:szCs w:val="24"/>
                <w:lang w:val="en-GB"/>
              </w:rPr>
              <w:t>Please p</w:t>
            </w:r>
            <w:r w:rsidR="006F01A1" w:rsidRPr="00816AEB">
              <w:rPr>
                <w:sz w:val="24"/>
                <w:szCs w:val="24"/>
                <w:lang w:val="en-GB"/>
              </w:rPr>
              <w:t>ut</w:t>
            </w:r>
            <w:r w:rsidR="00F41128" w:rsidRPr="00816AEB">
              <w:rPr>
                <w:sz w:val="24"/>
                <w:szCs w:val="24"/>
                <w:lang w:val="en-GB"/>
              </w:rPr>
              <w:t xml:space="preserve"> </w:t>
            </w:r>
            <w:r w:rsidR="004A5DB6" w:rsidRPr="00816AEB">
              <w:rPr>
                <w:sz w:val="24"/>
                <w:szCs w:val="24"/>
                <w:lang w:val="en-GB"/>
              </w:rPr>
              <w:t>mark</w:t>
            </w:r>
            <w:r w:rsidR="00F41128" w:rsidRPr="00816AEB">
              <w:rPr>
                <w:sz w:val="24"/>
                <w:szCs w:val="24"/>
                <w:lang w:val="en-GB"/>
              </w:rPr>
              <w:t xml:space="preserve"> in one box only)</w:t>
            </w:r>
            <w:r w:rsidR="006E4700" w:rsidRPr="00816AEB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61" w:type="pct"/>
            <w:gridSpan w:val="7"/>
            <w:shd w:val="clear" w:color="auto" w:fill="auto"/>
          </w:tcPr>
          <w:p w14:paraId="0DF2C6EA" w14:textId="4214F749" w:rsidR="004D0386" w:rsidRPr="00816AEB" w:rsidRDefault="0019691B" w:rsidP="009F676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Government dental clinic</w:t>
            </w:r>
          </w:p>
          <w:p w14:paraId="0CE4C72A" w14:textId="0FA6D2D4" w:rsidR="0019691B" w:rsidRPr="00816AEB" w:rsidRDefault="0019691B" w:rsidP="009F676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Private dental clinic</w:t>
            </w:r>
          </w:p>
        </w:tc>
      </w:tr>
      <w:tr w:rsidR="003515A1" w:rsidRPr="00816AEB" w14:paraId="6A8752C9" w14:textId="77777777" w:rsidTr="00865898">
        <w:trPr>
          <w:trHeight w:val="202"/>
        </w:trPr>
        <w:tc>
          <w:tcPr>
            <w:tcW w:w="2259" w:type="pct"/>
            <w:gridSpan w:val="4"/>
            <w:shd w:val="clear" w:color="auto" w:fill="auto"/>
          </w:tcPr>
          <w:p w14:paraId="48D3341E" w14:textId="552E3160" w:rsidR="0019691B" w:rsidRPr="00816AEB" w:rsidRDefault="0019691B" w:rsidP="009F6763">
            <w:pPr>
              <w:spacing w:line="60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Q1.</w:t>
            </w:r>
            <w:r w:rsidR="00E62AFB" w:rsidRPr="00816AEB">
              <w:rPr>
                <w:sz w:val="24"/>
                <w:szCs w:val="24"/>
              </w:rPr>
              <w:t>4</w:t>
            </w:r>
            <w:r w:rsidRPr="00816AEB">
              <w:rPr>
                <w:sz w:val="24"/>
                <w:szCs w:val="24"/>
              </w:rPr>
              <w:t xml:space="preserve">    What is </w:t>
            </w:r>
            <w:r w:rsidR="00305DD9" w:rsidRPr="00816AEB">
              <w:rPr>
                <w:sz w:val="24"/>
                <w:szCs w:val="24"/>
              </w:rPr>
              <w:t xml:space="preserve">your </w:t>
            </w:r>
            <w:r w:rsidR="002569CA" w:rsidRPr="00816AEB">
              <w:rPr>
                <w:sz w:val="24"/>
                <w:szCs w:val="24"/>
              </w:rPr>
              <w:t>height</w:t>
            </w:r>
            <w:r w:rsidRPr="00816AEB">
              <w:rPr>
                <w:sz w:val="24"/>
                <w:szCs w:val="24"/>
              </w:rPr>
              <w:t xml:space="preserve"> in c</w:t>
            </w:r>
            <w:r w:rsidR="002569CA" w:rsidRPr="00816AEB">
              <w:rPr>
                <w:sz w:val="24"/>
                <w:szCs w:val="24"/>
              </w:rPr>
              <w:t>entimeter</w:t>
            </w:r>
            <w:r w:rsidR="00A6473F" w:rsidRPr="00816AEB">
              <w:rPr>
                <w:sz w:val="24"/>
                <w:szCs w:val="24"/>
              </w:rPr>
              <w:t>?</w:t>
            </w:r>
          </w:p>
        </w:tc>
        <w:tc>
          <w:tcPr>
            <w:tcW w:w="2741" w:type="pct"/>
            <w:gridSpan w:val="6"/>
            <w:shd w:val="clear" w:color="auto" w:fill="auto"/>
          </w:tcPr>
          <w:p w14:paraId="69833B50" w14:textId="618C8CEC" w:rsidR="0019691B" w:rsidRPr="00816AEB" w:rsidRDefault="0019691B" w:rsidP="009F6763">
            <w:pPr>
              <w:spacing w:line="60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 xml:space="preserve">………….  </w:t>
            </w:r>
            <w:r w:rsidR="00EE3F5D" w:rsidRPr="00816AEB">
              <w:rPr>
                <w:sz w:val="24"/>
                <w:szCs w:val="24"/>
              </w:rPr>
              <w:t xml:space="preserve">  </w:t>
            </w:r>
            <w:r w:rsidRPr="00816AEB">
              <w:rPr>
                <w:sz w:val="24"/>
                <w:szCs w:val="24"/>
              </w:rPr>
              <w:t>cm</w:t>
            </w:r>
          </w:p>
        </w:tc>
      </w:tr>
      <w:tr w:rsidR="00FD2A9A" w:rsidRPr="00816AEB" w14:paraId="6C4382BD" w14:textId="77777777" w:rsidTr="00865898">
        <w:trPr>
          <w:trHeight w:val="202"/>
        </w:trPr>
        <w:tc>
          <w:tcPr>
            <w:tcW w:w="2259" w:type="pct"/>
            <w:gridSpan w:val="4"/>
            <w:shd w:val="clear" w:color="auto" w:fill="auto"/>
          </w:tcPr>
          <w:p w14:paraId="2B0B01F2" w14:textId="21E20CA6" w:rsidR="0019691B" w:rsidRPr="00816AEB" w:rsidRDefault="0019691B" w:rsidP="009F6763">
            <w:pPr>
              <w:spacing w:line="60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Q1.</w:t>
            </w:r>
            <w:r w:rsidR="005B15E9" w:rsidRPr="00816AEB">
              <w:rPr>
                <w:sz w:val="24"/>
                <w:szCs w:val="24"/>
              </w:rPr>
              <w:t>5</w:t>
            </w:r>
            <w:r w:rsidRPr="00816AEB">
              <w:rPr>
                <w:sz w:val="24"/>
                <w:szCs w:val="24"/>
              </w:rPr>
              <w:t xml:space="preserve">    What is your weight in kilogram</w:t>
            </w:r>
            <w:r w:rsidR="00014E00" w:rsidRPr="00816AEB">
              <w:rPr>
                <w:sz w:val="24"/>
                <w:szCs w:val="24"/>
              </w:rPr>
              <w:t>s</w:t>
            </w:r>
            <w:r w:rsidRPr="00816AEB">
              <w:rPr>
                <w:sz w:val="24"/>
                <w:szCs w:val="24"/>
              </w:rPr>
              <w:t>?</w:t>
            </w:r>
          </w:p>
        </w:tc>
        <w:tc>
          <w:tcPr>
            <w:tcW w:w="2741" w:type="pct"/>
            <w:gridSpan w:val="6"/>
            <w:shd w:val="clear" w:color="auto" w:fill="auto"/>
          </w:tcPr>
          <w:p w14:paraId="60565D3B" w14:textId="65DCDC35" w:rsidR="0019691B" w:rsidRPr="00816AEB" w:rsidRDefault="0019691B" w:rsidP="009F6763">
            <w:pPr>
              <w:spacing w:line="60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 xml:space="preserve">………….  </w:t>
            </w:r>
            <w:r w:rsidR="00EE3F5D" w:rsidRPr="00816AEB">
              <w:rPr>
                <w:sz w:val="24"/>
                <w:szCs w:val="24"/>
              </w:rPr>
              <w:t xml:space="preserve">  </w:t>
            </w:r>
            <w:r w:rsidRPr="00816AEB">
              <w:rPr>
                <w:sz w:val="24"/>
                <w:szCs w:val="24"/>
              </w:rPr>
              <w:t>Kg</w:t>
            </w:r>
          </w:p>
        </w:tc>
      </w:tr>
      <w:tr w:rsidR="0019691B" w:rsidRPr="00816AEB" w14:paraId="250F1DF7" w14:textId="77777777" w:rsidTr="009F6763">
        <w:trPr>
          <w:trHeight w:val="273"/>
        </w:trPr>
        <w:tc>
          <w:tcPr>
            <w:tcW w:w="5000" w:type="pct"/>
            <w:gridSpan w:val="10"/>
            <w:shd w:val="clear" w:color="auto" w:fill="auto"/>
          </w:tcPr>
          <w:p w14:paraId="5A310163" w14:textId="3683F2D7" w:rsidR="0019691B" w:rsidRPr="00816AEB" w:rsidRDefault="0019691B" w:rsidP="009F6763">
            <w:pPr>
              <w:spacing w:line="600" w:lineRule="auto"/>
              <w:rPr>
                <w:b/>
                <w:bCs/>
                <w:sz w:val="24"/>
                <w:szCs w:val="24"/>
              </w:rPr>
            </w:pPr>
            <w:r w:rsidRPr="00816AEB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lang w:bidi="en-US"/>
              </w:rPr>
              <w:t>Work characteristics</w:t>
            </w:r>
          </w:p>
        </w:tc>
      </w:tr>
      <w:tr w:rsidR="00D16F36" w:rsidRPr="00816AEB" w14:paraId="08A2F69D" w14:textId="77777777" w:rsidTr="00865898">
        <w:trPr>
          <w:trHeight w:val="344"/>
        </w:trPr>
        <w:tc>
          <w:tcPr>
            <w:tcW w:w="2715" w:type="pct"/>
            <w:gridSpan w:val="6"/>
            <w:shd w:val="clear" w:color="auto" w:fill="auto"/>
          </w:tcPr>
          <w:p w14:paraId="1334F52D" w14:textId="6F74B48C" w:rsidR="0019691B" w:rsidRPr="00816AEB" w:rsidRDefault="0019691B" w:rsidP="009F6763">
            <w:pPr>
              <w:spacing w:line="60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Q2.1</w:t>
            </w:r>
            <w:r w:rsidR="00BC55D4" w:rsidRPr="00816AEB">
              <w:rPr>
                <w:sz w:val="24"/>
                <w:szCs w:val="24"/>
              </w:rPr>
              <w:t xml:space="preserve">   </w:t>
            </w:r>
            <w:r w:rsidRPr="00816AEB">
              <w:rPr>
                <w:sz w:val="24"/>
                <w:szCs w:val="24"/>
              </w:rPr>
              <w:t xml:space="preserve">How many years </w:t>
            </w:r>
            <w:r w:rsidR="00CB682F" w:rsidRPr="00816AEB">
              <w:rPr>
                <w:sz w:val="24"/>
                <w:szCs w:val="24"/>
              </w:rPr>
              <w:t xml:space="preserve">have </w:t>
            </w:r>
            <w:r w:rsidRPr="00816AEB">
              <w:rPr>
                <w:sz w:val="24"/>
                <w:szCs w:val="24"/>
              </w:rPr>
              <w:t>you practice</w:t>
            </w:r>
            <w:r w:rsidR="001E0EDD" w:rsidRPr="00816AEB">
              <w:rPr>
                <w:sz w:val="24"/>
                <w:szCs w:val="24"/>
              </w:rPr>
              <w:t>d</w:t>
            </w:r>
            <w:r w:rsidRPr="00816AEB">
              <w:rPr>
                <w:sz w:val="24"/>
                <w:szCs w:val="24"/>
              </w:rPr>
              <w:t xml:space="preserve"> as dental assistant?</w:t>
            </w:r>
          </w:p>
        </w:tc>
        <w:tc>
          <w:tcPr>
            <w:tcW w:w="2285" w:type="pct"/>
            <w:gridSpan w:val="4"/>
            <w:shd w:val="clear" w:color="auto" w:fill="auto"/>
          </w:tcPr>
          <w:p w14:paraId="2214879A" w14:textId="78D63E64" w:rsidR="0019691B" w:rsidRPr="00816AEB" w:rsidRDefault="0019691B" w:rsidP="009F6763">
            <w:pPr>
              <w:spacing w:line="60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 xml:space="preserve">………………………….. years </w:t>
            </w:r>
          </w:p>
        </w:tc>
      </w:tr>
      <w:tr w:rsidR="00D16F36" w:rsidRPr="00816AEB" w14:paraId="7AC0B202" w14:textId="77777777" w:rsidTr="00816AEB">
        <w:trPr>
          <w:trHeight w:val="401"/>
        </w:trPr>
        <w:tc>
          <w:tcPr>
            <w:tcW w:w="2908" w:type="pct"/>
            <w:gridSpan w:val="9"/>
            <w:shd w:val="clear" w:color="auto" w:fill="auto"/>
          </w:tcPr>
          <w:p w14:paraId="2F4A5BD2" w14:textId="351E553E" w:rsidR="0019691B" w:rsidRPr="00816AEB" w:rsidRDefault="0019691B" w:rsidP="009F6763">
            <w:pPr>
              <w:spacing w:line="60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Q2.2</w:t>
            </w:r>
            <w:r w:rsidR="00BC55D4" w:rsidRPr="00816AEB">
              <w:rPr>
                <w:sz w:val="24"/>
                <w:szCs w:val="24"/>
              </w:rPr>
              <w:t xml:space="preserve">   </w:t>
            </w:r>
            <w:r w:rsidRPr="00816AEB">
              <w:rPr>
                <w:sz w:val="24"/>
                <w:szCs w:val="24"/>
              </w:rPr>
              <w:t xml:space="preserve">How many hours </w:t>
            </w:r>
            <w:r w:rsidR="0000694F" w:rsidRPr="00816AEB">
              <w:rPr>
                <w:sz w:val="24"/>
                <w:szCs w:val="24"/>
              </w:rPr>
              <w:t>do you</w:t>
            </w:r>
            <w:r w:rsidRPr="00816AEB">
              <w:rPr>
                <w:sz w:val="24"/>
                <w:szCs w:val="24"/>
              </w:rPr>
              <w:t xml:space="preserve"> work per week</w:t>
            </w:r>
            <w:r w:rsidR="001E0EDD" w:rsidRPr="00816AEB">
              <w:rPr>
                <w:sz w:val="24"/>
                <w:szCs w:val="24"/>
              </w:rPr>
              <w:t xml:space="preserve"> on average</w:t>
            </w:r>
            <w:r w:rsidRPr="00816AEB">
              <w:rPr>
                <w:sz w:val="24"/>
                <w:szCs w:val="24"/>
              </w:rPr>
              <w:t xml:space="preserve">?  </w:t>
            </w:r>
          </w:p>
        </w:tc>
        <w:tc>
          <w:tcPr>
            <w:tcW w:w="2092" w:type="pct"/>
            <w:shd w:val="clear" w:color="auto" w:fill="auto"/>
          </w:tcPr>
          <w:p w14:paraId="6060C05E" w14:textId="60CE9821" w:rsidR="0019691B" w:rsidRPr="00816AEB" w:rsidRDefault="0019691B" w:rsidP="009F6763">
            <w:pPr>
              <w:spacing w:line="60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 xml:space="preserve">…………… </w:t>
            </w:r>
            <w:r w:rsidR="00FD7FBA" w:rsidRPr="00816AEB">
              <w:rPr>
                <w:sz w:val="24"/>
                <w:szCs w:val="24"/>
              </w:rPr>
              <w:t>h</w:t>
            </w:r>
            <w:r w:rsidR="00071510" w:rsidRPr="00816AEB">
              <w:rPr>
                <w:sz w:val="24"/>
                <w:szCs w:val="24"/>
              </w:rPr>
              <w:t>our</w:t>
            </w:r>
          </w:p>
        </w:tc>
      </w:tr>
      <w:tr w:rsidR="0019691B" w:rsidRPr="00816AEB" w14:paraId="189B2FFE" w14:textId="77777777" w:rsidTr="009F6763">
        <w:trPr>
          <w:trHeight w:val="300"/>
        </w:trPr>
        <w:tc>
          <w:tcPr>
            <w:tcW w:w="5000" w:type="pct"/>
            <w:gridSpan w:val="10"/>
            <w:shd w:val="clear" w:color="auto" w:fill="auto"/>
          </w:tcPr>
          <w:p w14:paraId="41FE53B3" w14:textId="1D678416" w:rsidR="0019691B" w:rsidRPr="00816AEB" w:rsidRDefault="0019691B" w:rsidP="009F6763">
            <w:pPr>
              <w:spacing w:line="276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Q2.3</w:t>
            </w:r>
            <w:r w:rsidR="00BC55D4" w:rsidRPr="00816AEB">
              <w:rPr>
                <w:sz w:val="24"/>
                <w:szCs w:val="24"/>
              </w:rPr>
              <w:t xml:space="preserve">   </w:t>
            </w:r>
            <w:r w:rsidRPr="00816AEB">
              <w:rPr>
                <w:sz w:val="24"/>
                <w:szCs w:val="24"/>
              </w:rPr>
              <w:t xml:space="preserve">What percentage of your </w:t>
            </w:r>
            <w:r w:rsidR="00AD1B0A" w:rsidRPr="00816AEB">
              <w:rPr>
                <w:sz w:val="24"/>
                <w:szCs w:val="24"/>
              </w:rPr>
              <w:t xml:space="preserve">working hours involves </w:t>
            </w:r>
            <w:r w:rsidRPr="00816AEB">
              <w:rPr>
                <w:sz w:val="24"/>
                <w:szCs w:val="24"/>
              </w:rPr>
              <w:t xml:space="preserve">physical </w:t>
            </w:r>
            <w:r w:rsidR="00AD1B0A" w:rsidRPr="00816AEB">
              <w:rPr>
                <w:sz w:val="24"/>
                <w:szCs w:val="24"/>
              </w:rPr>
              <w:t>activity</w:t>
            </w:r>
            <w:r w:rsidRPr="00816AEB">
              <w:rPr>
                <w:sz w:val="24"/>
                <w:szCs w:val="24"/>
              </w:rPr>
              <w:t xml:space="preserve">? </w:t>
            </w:r>
          </w:p>
          <w:p w14:paraId="75943DF0" w14:textId="4C46D12D" w:rsidR="00E7149F" w:rsidRPr="00816AEB" w:rsidRDefault="00AA4250" w:rsidP="009F6763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816AEB">
              <w:rPr>
                <w:rFonts w:eastAsiaTheme="minorEastAsia"/>
                <w:sz w:val="24"/>
                <w:szCs w:val="24"/>
                <w:lang w:val="en-GB" w:eastAsia="en-GB"/>
              </w:rPr>
              <w:t xml:space="preserve">          </w:t>
            </w:r>
            <w:r w:rsidR="00E7149F" w:rsidRPr="00816AEB">
              <w:rPr>
                <w:rFonts w:eastAsiaTheme="minorEastAsia"/>
                <w:sz w:val="24"/>
                <w:szCs w:val="24"/>
                <w:lang w:val="en-GB" w:eastAsia="en-GB"/>
              </w:rPr>
              <w:t>(</w:t>
            </w:r>
            <w:r w:rsidR="00E7149F" w:rsidRPr="00816AEB">
              <w:rPr>
                <w:sz w:val="24"/>
                <w:szCs w:val="24"/>
                <w:lang w:val="en-GB"/>
              </w:rPr>
              <w:t xml:space="preserve">Please </w:t>
            </w:r>
            <w:r w:rsidR="006F01A1" w:rsidRPr="00816AEB">
              <w:rPr>
                <w:sz w:val="24"/>
                <w:szCs w:val="24"/>
                <w:lang w:val="en-GB"/>
              </w:rPr>
              <w:t>put</w:t>
            </w:r>
            <w:r w:rsidR="00E7149F" w:rsidRPr="00816AEB">
              <w:rPr>
                <w:sz w:val="24"/>
                <w:szCs w:val="24"/>
                <w:lang w:val="en-GB"/>
              </w:rPr>
              <w:t xml:space="preserve"> mark in one box only)</w:t>
            </w:r>
          </w:p>
          <w:p w14:paraId="2E55590B" w14:textId="77777777" w:rsidR="006F01A1" w:rsidRPr="00816AEB" w:rsidRDefault="006F01A1" w:rsidP="009F6763">
            <w:pPr>
              <w:spacing w:line="276" w:lineRule="auto"/>
              <w:rPr>
                <w:sz w:val="24"/>
                <w:szCs w:val="24"/>
              </w:rPr>
            </w:pPr>
          </w:p>
          <w:p w14:paraId="54DDCE2C" w14:textId="77777777" w:rsidR="0019691B" w:rsidRPr="00816AEB" w:rsidRDefault="0019691B" w:rsidP="009F6763">
            <w:pPr>
              <w:pStyle w:val="ListParagraph"/>
              <w:numPr>
                <w:ilvl w:val="0"/>
                <w:numId w:val="11"/>
              </w:numPr>
              <w:spacing w:line="480" w:lineRule="auto"/>
              <w:ind w:left="1224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Less than 30%</w:t>
            </w:r>
          </w:p>
          <w:p w14:paraId="5C3B4726" w14:textId="77777777" w:rsidR="0019691B" w:rsidRPr="00816AEB" w:rsidRDefault="0019691B" w:rsidP="009F6763">
            <w:pPr>
              <w:pStyle w:val="ListParagraph"/>
              <w:numPr>
                <w:ilvl w:val="0"/>
                <w:numId w:val="12"/>
              </w:numPr>
              <w:spacing w:line="480" w:lineRule="auto"/>
              <w:ind w:left="1224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30-50%</w:t>
            </w:r>
          </w:p>
          <w:p w14:paraId="69255C7C" w14:textId="77777777" w:rsidR="0019691B" w:rsidRPr="00816AEB" w:rsidRDefault="0019691B" w:rsidP="009F6763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1224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 xml:space="preserve">50-75% </w:t>
            </w:r>
          </w:p>
          <w:p w14:paraId="332DE9E8" w14:textId="77777777" w:rsidR="0019691B" w:rsidRPr="00816AEB" w:rsidRDefault="0019691B" w:rsidP="009F6763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1224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More than 75%</w:t>
            </w:r>
          </w:p>
          <w:p w14:paraId="7AE31A88" w14:textId="77777777" w:rsidR="0019691B" w:rsidRDefault="0019691B" w:rsidP="009F6763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1224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100%</w:t>
            </w:r>
          </w:p>
          <w:p w14:paraId="43E3E37E" w14:textId="3BF4A36A" w:rsidR="00816AEB" w:rsidRPr="00816AEB" w:rsidRDefault="00816AEB" w:rsidP="00816AE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9691B" w:rsidRPr="00816AEB" w14:paraId="4D216CB7" w14:textId="77777777" w:rsidTr="009F6763">
        <w:trPr>
          <w:trHeight w:val="282"/>
        </w:trPr>
        <w:tc>
          <w:tcPr>
            <w:tcW w:w="5000" w:type="pct"/>
            <w:gridSpan w:val="10"/>
            <w:shd w:val="clear" w:color="auto" w:fill="auto"/>
          </w:tcPr>
          <w:p w14:paraId="2F07166A" w14:textId="77777777" w:rsidR="00127F90" w:rsidRDefault="00127F90" w:rsidP="009F6763">
            <w:pPr>
              <w:spacing w:line="60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8860DEB" w14:textId="77777777" w:rsidR="00127F90" w:rsidRDefault="00127F90" w:rsidP="009F6763">
            <w:pPr>
              <w:spacing w:line="60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CF8281D" w14:textId="77777777" w:rsidR="00127F90" w:rsidRDefault="00127F90" w:rsidP="009F6763">
            <w:pPr>
              <w:spacing w:line="60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F222CE7" w14:textId="59D0DE97" w:rsidR="0019691B" w:rsidRPr="00816AEB" w:rsidRDefault="0019691B" w:rsidP="009F6763">
            <w:pPr>
              <w:spacing w:line="600" w:lineRule="auto"/>
              <w:rPr>
                <w:b/>
                <w:bCs/>
                <w:sz w:val="24"/>
                <w:szCs w:val="24"/>
              </w:rPr>
            </w:pPr>
            <w:r w:rsidRPr="00816A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Ergonomic knowledge</w:t>
            </w:r>
          </w:p>
        </w:tc>
      </w:tr>
      <w:tr w:rsidR="00D16F36" w:rsidRPr="00816AEB" w14:paraId="259EC803" w14:textId="77777777" w:rsidTr="00865898">
        <w:trPr>
          <w:trHeight w:val="803"/>
        </w:trPr>
        <w:tc>
          <w:tcPr>
            <w:tcW w:w="2779" w:type="pct"/>
            <w:gridSpan w:val="7"/>
            <w:shd w:val="clear" w:color="auto" w:fill="auto"/>
          </w:tcPr>
          <w:p w14:paraId="548DBA33" w14:textId="5CC8C05C" w:rsidR="002569CA" w:rsidRPr="00816AEB" w:rsidRDefault="0019691B" w:rsidP="00816AEB">
            <w:pPr>
              <w:rPr>
                <w:rFonts w:eastAsiaTheme="minorEastAsia"/>
                <w:sz w:val="24"/>
                <w:szCs w:val="24"/>
                <w:lang w:val="en-GB" w:eastAsia="en-GB"/>
              </w:rPr>
            </w:pPr>
            <w:r w:rsidRPr="00816AEB">
              <w:rPr>
                <w:sz w:val="24"/>
                <w:szCs w:val="24"/>
              </w:rPr>
              <w:lastRenderedPageBreak/>
              <w:t>Q3.1</w:t>
            </w:r>
            <w:r w:rsidR="00BC55D4" w:rsidRPr="00816AEB">
              <w:rPr>
                <w:sz w:val="24"/>
                <w:szCs w:val="24"/>
              </w:rPr>
              <w:t xml:space="preserve">    </w:t>
            </w:r>
            <w:r w:rsidRPr="00816AEB">
              <w:rPr>
                <w:sz w:val="24"/>
                <w:szCs w:val="24"/>
              </w:rPr>
              <w:t>Are you Aware of proper work environment and posture?</w:t>
            </w:r>
            <w:r w:rsidR="00AA4250" w:rsidRPr="00816AEB">
              <w:rPr>
                <w:rFonts w:eastAsiaTheme="minorEastAsia"/>
                <w:sz w:val="24"/>
                <w:szCs w:val="24"/>
                <w:lang w:val="en-GB" w:eastAsia="en-GB"/>
              </w:rPr>
              <w:t xml:space="preserve">            </w:t>
            </w:r>
            <w:r w:rsidR="002569CA" w:rsidRPr="00816AEB">
              <w:rPr>
                <w:rFonts w:eastAsiaTheme="minorEastAsia"/>
                <w:sz w:val="24"/>
                <w:szCs w:val="24"/>
                <w:lang w:val="en-GB" w:eastAsia="en-GB"/>
              </w:rPr>
              <w:t>(Please put mark in one box only)</w:t>
            </w:r>
          </w:p>
          <w:p w14:paraId="76F17340" w14:textId="07717E9F" w:rsidR="009D283C" w:rsidRPr="00816AEB" w:rsidRDefault="009D283C" w:rsidP="009F6763">
            <w:pPr>
              <w:spacing w:line="60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221" w:type="pct"/>
            <w:gridSpan w:val="3"/>
            <w:shd w:val="clear" w:color="auto" w:fill="auto"/>
          </w:tcPr>
          <w:p w14:paraId="22F48257" w14:textId="1DB553AE" w:rsidR="0019691B" w:rsidRPr="00816AEB" w:rsidRDefault="0019691B" w:rsidP="009F6763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No</w:t>
            </w:r>
          </w:p>
          <w:p w14:paraId="1A9D7504" w14:textId="5F105489" w:rsidR="0019691B" w:rsidRPr="00816AEB" w:rsidRDefault="0019691B" w:rsidP="009F6763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 xml:space="preserve">Yes </w:t>
            </w:r>
          </w:p>
        </w:tc>
      </w:tr>
      <w:tr w:rsidR="008D2584" w:rsidRPr="00816AEB" w14:paraId="382F2983" w14:textId="77777777" w:rsidTr="00816AEB">
        <w:trPr>
          <w:trHeight w:val="335"/>
        </w:trPr>
        <w:tc>
          <w:tcPr>
            <w:tcW w:w="2779" w:type="pct"/>
            <w:gridSpan w:val="7"/>
            <w:shd w:val="clear" w:color="auto" w:fill="auto"/>
          </w:tcPr>
          <w:p w14:paraId="4EDB5053" w14:textId="1B32DB15" w:rsidR="002569CA" w:rsidRPr="00816AEB" w:rsidRDefault="0019691B" w:rsidP="00FB01E1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816AEB">
              <w:rPr>
                <w:sz w:val="24"/>
                <w:szCs w:val="24"/>
              </w:rPr>
              <w:t>Q3.2</w:t>
            </w:r>
            <w:r w:rsidR="00BC55D4" w:rsidRPr="00816AEB">
              <w:rPr>
                <w:sz w:val="24"/>
                <w:szCs w:val="24"/>
              </w:rPr>
              <w:t xml:space="preserve">   </w:t>
            </w:r>
            <w:r w:rsidR="00155B3F" w:rsidRPr="00816AEB">
              <w:rPr>
                <w:sz w:val="24"/>
                <w:szCs w:val="24"/>
              </w:rPr>
              <w:t>How</w:t>
            </w:r>
            <w:r w:rsidR="000A5797" w:rsidRPr="00816AEB">
              <w:rPr>
                <w:sz w:val="24"/>
                <w:szCs w:val="24"/>
              </w:rPr>
              <w:t xml:space="preserve"> often</w:t>
            </w:r>
            <w:r w:rsidRPr="00816AEB">
              <w:rPr>
                <w:sz w:val="24"/>
                <w:szCs w:val="24"/>
              </w:rPr>
              <w:t xml:space="preserve"> do you Follow </w:t>
            </w:r>
            <w:r w:rsidR="000A5797" w:rsidRPr="00816AEB">
              <w:rPr>
                <w:sz w:val="24"/>
                <w:szCs w:val="24"/>
              </w:rPr>
              <w:t xml:space="preserve">proper </w:t>
            </w:r>
            <w:r w:rsidRPr="00816AEB">
              <w:rPr>
                <w:sz w:val="24"/>
                <w:szCs w:val="24"/>
              </w:rPr>
              <w:t>ergonomic work positions?</w:t>
            </w:r>
            <w:r w:rsidR="00AA4250" w:rsidRPr="00816AEB">
              <w:rPr>
                <w:sz w:val="24"/>
                <w:szCs w:val="24"/>
                <w:lang w:val="en-GB"/>
              </w:rPr>
              <w:t xml:space="preserve">            </w:t>
            </w:r>
            <w:r w:rsidR="002569CA" w:rsidRPr="00816AEB">
              <w:rPr>
                <w:sz w:val="24"/>
                <w:szCs w:val="24"/>
                <w:lang w:val="en-GB"/>
              </w:rPr>
              <w:t>(Please put mark in one box only)</w:t>
            </w:r>
          </w:p>
          <w:p w14:paraId="576BDF59" w14:textId="1EBA0912" w:rsidR="002569CA" w:rsidRPr="00816AEB" w:rsidRDefault="002569CA" w:rsidP="009F6763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221" w:type="pct"/>
            <w:gridSpan w:val="3"/>
            <w:shd w:val="clear" w:color="auto" w:fill="auto"/>
          </w:tcPr>
          <w:p w14:paraId="7BA5F4D3" w14:textId="77777777" w:rsidR="0019691B" w:rsidRPr="00816AEB" w:rsidRDefault="0019691B" w:rsidP="009F6763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 xml:space="preserve">Never  </w:t>
            </w:r>
          </w:p>
          <w:p w14:paraId="41E58AAF" w14:textId="77777777" w:rsidR="0019691B" w:rsidRPr="00816AEB" w:rsidRDefault="0019691B" w:rsidP="009F6763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 xml:space="preserve">Rarely </w:t>
            </w:r>
          </w:p>
          <w:p w14:paraId="3BC31B34" w14:textId="28AE4DA5" w:rsidR="0019691B" w:rsidRPr="00816AEB" w:rsidRDefault="0019691B" w:rsidP="009F6763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Most of the time</w:t>
            </w:r>
          </w:p>
          <w:p w14:paraId="1B056E7D" w14:textId="77777777" w:rsidR="0019691B" w:rsidRPr="00816AEB" w:rsidRDefault="0019691B" w:rsidP="009F6763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All the time</w:t>
            </w:r>
          </w:p>
          <w:p w14:paraId="6EAB9231" w14:textId="77777777" w:rsidR="002B614A" w:rsidRPr="00816AEB" w:rsidRDefault="002B614A" w:rsidP="00816AEB">
            <w:pPr>
              <w:pStyle w:val="ListParagraph"/>
              <w:spacing w:line="360" w:lineRule="auto"/>
              <w:rPr>
                <w:sz w:val="24"/>
                <w:szCs w:val="24"/>
              </w:rPr>
            </w:pPr>
          </w:p>
          <w:p w14:paraId="72402648" w14:textId="77777777" w:rsidR="00816AEB" w:rsidRPr="00816AEB" w:rsidRDefault="00816AEB" w:rsidP="00816AEB">
            <w:pPr>
              <w:pStyle w:val="ListParagraph"/>
              <w:spacing w:line="360" w:lineRule="auto"/>
              <w:rPr>
                <w:sz w:val="24"/>
                <w:szCs w:val="24"/>
              </w:rPr>
            </w:pPr>
          </w:p>
          <w:p w14:paraId="601F9F4D" w14:textId="22DD4B6D" w:rsidR="00816AEB" w:rsidRPr="00816AEB" w:rsidRDefault="00816AEB" w:rsidP="00816AEB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CD4FAE" w:rsidRPr="00816AEB" w14:paraId="159C410E" w14:textId="77777777" w:rsidTr="00816AEB">
        <w:trPr>
          <w:trHeight w:val="350"/>
        </w:trPr>
        <w:tc>
          <w:tcPr>
            <w:tcW w:w="5000" w:type="pct"/>
            <w:gridSpan w:val="10"/>
            <w:shd w:val="clear" w:color="auto" w:fill="auto"/>
          </w:tcPr>
          <w:p w14:paraId="6A77EBC1" w14:textId="5295BF08" w:rsidR="00CD4FAE" w:rsidRPr="00816AEB" w:rsidRDefault="00CD4FAE" w:rsidP="00B77780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816AEB">
              <w:rPr>
                <w:b/>
                <w:bCs/>
                <w:sz w:val="24"/>
                <w:szCs w:val="24"/>
              </w:rPr>
              <w:t xml:space="preserve">Nordic Musculoskeletal Questionnaire (NMQ): </w:t>
            </w:r>
          </w:p>
        </w:tc>
      </w:tr>
      <w:tr w:rsidR="00627BEC" w:rsidRPr="00816AEB" w14:paraId="44B57D3D" w14:textId="77777777" w:rsidTr="00816AEB">
        <w:trPr>
          <w:trHeight w:val="245"/>
        </w:trPr>
        <w:tc>
          <w:tcPr>
            <w:tcW w:w="5000" w:type="pct"/>
            <w:gridSpan w:val="10"/>
            <w:shd w:val="clear" w:color="auto" w:fill="auto"/>
          </w:tcPr>
          <w:p w14:paraId="1982A9B6" w14:textId="719CD1AE" w:rsidR="00627BEC" w:rsidRPr="00816AEB" w:rsidRDefault="00BB1E08" w:rsidP="00166BC4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 xml:space="preserve">Please indicate if you have experienced pain, discomfort, or numbness in any of the following body regions within </w:t>
            </w:r>
            <w:r w:rsidRPr="009E4649">
              <w:rPr>
                <w:b/>
                <w:bCs/>
                <w:sz w:val="24"/>
                <w:szCs w:val="24"/>
              </w:rPr>
              <w:t>the last 7 days</w:t>
            </w:r>
            <w:r w:rsidRPr="00816AEB">
              <w:rPr>
                <w:sz w:val="24"/>
                <w:szCs w:val="24"/>
              </w:rPr>
              <w:t xml:space="preserve"> </w:t>
            </w:r>
            <w:r w:rsidR="00E24434" w:rsidRPr="009E4649">
              <w:rPr>
                <w:b/>
                <w:bCs/>
                <w:sz w:val="24"/>
                <w:szCs w:val="24"/>
              </w:rPr>
              <w:t>AND</w:t>
            </w:r>
            <w:r w:rsidRPr="00816AEB">
              <w:rPr>
                <w:sz w:val="24"/>
                <w:szCs w:val="24"/>
              </w:rPr>
              <w:t xml:space="preserve"> within the </w:t>
            </w:r>
            <w:r w:rsidRPr="009E4649">
              <w:rPr>
                <w:b/>
                <w:bCs/>
                <w:sz w:val="24"/>
                <w:szCs w:val="24"/>
              </w:rPr>
              <w:t>last 12 months</w:t>
            </w:r>
            <w:r w:rsidRPr="00816AEB">
              <w:rPr>
                <w:sz w:val="24"/>
                <w:szCs w:val="24"/>
              </w:rPr>
              <w:t xml:space="preserve">. </w:t>
            </w:r>
            <w:r w:rsidRPr="00816AEB">
              <w:rPr>
                <w:sz w:val="24"/>
                <w:szCs w:val="24"/>
                <w:u w:val="single"/>
              </w:rPr>
              <w:t xml:space="preserve">You may </w:t>
            </w:r>
            <w:r w:rsidR="00127F90">
              <w:rPr>
                <w:sz w:val="24"/>
                <w:szCs w:val="24"/>
                <w:u w:val="single"/>
              </w:rPr>
              <w:t>mark</w:t>
            </w:r>
            <w:r w:rsidRPr="00816AEB">
              <w:rPr>
                <w:sz w:val="24"/>
                <w:szCs w:val="24"/>
                <w:u w:val="single"/>
              </w:rPr>
              <w:t xml:space="preserve"> more than one body region if applicable</w:t>
            </w:r>
            <w:r w:rsidR="00166BC4" w:rsidRPr="00816AEB">
              <w:rPr>
                <w:sz w:val="24"/>
                <w:szCs w:val="24"/>
              </w:rPr>
              <w:t xml:space="preserve">. </w:t>
            </w:r>
            <w:r w:rsidR="00166BC4" w:rsidRPr="00816AEB">
              <w:rPr>
                <w:b/>
                <w:bCs/>
                <w:sz w:val="24"/>
                <w:szCs w:val="24"/>
              </w:rPr>
              <w:t>(Mark the appropriate box/boxes)</w:t>
            </w:r>
          </w:p>
        </w:tc>
      </w:tr>
      <w:tr w:rsidR="008B4F3A" w:rsidRPr="00816AEB" w14:paraId="5DD20F8E" w14:textId="5E5F1E3B" w:rsidTr="00816AEB">
        <w:trPr>
          <w:trHeight w:val="467"/>
        </w:trPr>
        <w:tc>
          <w:tcPr>
            <w:tcW w:w="871" w:type="pct"/>
            <w:gridSpan w:val="2"/>
            <w:shd w:val="clear" w:color="auto" w:fill="auto"/>
          </w:tcPr>
          <w:p w14:paraId="0502F733" w14:textId="015C0C2C" w:rsidR="00D16F36" w:rsidRPr="00816AEB" w:rsidRDefault="00E81477" w:rsidP="00B77780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Body region</w:t>
            </w:r>
          </w:p>
        </w:tc>
        <w:tc>
          <w:tcPr>
            <w:tcW w:w="2001" w:type="pct"/>
            <w:gridSpan w:val="6"/>
            <w:shd w:val="clear" w:color="auto" w:fill="auto"/>
          </w:tcPr>
          <w:p w14:paraId="5C01BB31" w14:textId="7F265D94" w:rsidR="00D16F36" w:rsidRPr="00816AEB" w:rsidRDefault="00AE41E5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b/>
                <w:bCs/>
                <w:sz w:val="24"/>
                <w:szCs w:val="24"/>
              </w:rPr>
              <w:t>L</w:t>
            </w:r>
            <w:r w:rsidR="001722E6" w:rsidRPr="00816AEB">
              <w:rPr>
                <w:b/>
                <w:bCs/>
                <w:sz w:val="24"/>
                <w:szCs w:val="24"/>
              </w:rPr>
              <w:t>ast seven days</w:t>
            </w:r>
          </w:p>
        </w:tc>
        <w:tc>
          <w:tcPr>
            <w:tcW w:w="2128" w:type="pct"/>
            <w:gridSpan w:val="2"/>
            <w:shd w:val="clear" w:color="auto" w:fill="auto"/>
          </w:tcPr>
          <w:p w14:paraId="0217A031" w14:textId="2FCB35F5" w:rsidR="00D16F36" w:rsidRPr="00816AEB" w:rsidRDefault="00AE41E5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b/>
                <w:bCs/>
                <w:sz w:val="24"/>
                <w:szCs w:val="24"/>
              </w:rPr>
              <w:t>La</w:t>
            </w:r>
            <w:r w:rsidR="001722E6" w:rsidRPr="00816AEB">
              <w:rPr>
                <w:b/>
                <w:bCs/>
                <w:sz w:val="24"/>
                <w:szCs w:val="24"/>
              </w:rPr>
              <w:t>st 12 months</w:t>
            </w:r>
          </w:p>
        </w:tc>
      </w:tr>
      <w:tr w:rsidR="009F6763" w:rsidRPr="00816AEB" w14:paraId="40B68DD1" w14:textId="7D40F477" w:rsidTr="00816AEB">
        <w:trPr>
          <w:trHeight w:val="467"/>
        </w:trPr>
        <w:tc>
          <w:tcPr>
            <w:tcW w:w="163" w:type="pct"/>
            <w:shd w:val="clear" w:color="auto" w:fill="auto"/>
          </w:tcPr>
          <w:p w14:paraId="3590208A" w14:textId="77777777" w:rsidR="009F6763" w:rsidRPr="00816AEB" w:rsidRDefault="009F6763" w:rsidP="00B77780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1</w:t>
            </w:r>
          </w:p>
        </w:tc>
        <w:tc>
          <w:tcPr>
            <w:tcW w:w="708" w:type="pct"/>
            <w:shd w:val="clear" w:color="auto" w:fill="auto"/>
          </w:tcPr>
          <w:p w14:paraId="753D2113" w14:textId="5EB0AD3A" w:rsidR="009F6763" w:rsidRPr="00816AEB" w:rsidRDefault="00E25461" w:rsidP="00B77780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Neck</w:t>
            </w:r>
          </w:p>
        </w:tc>
        <w:tc>
          <w:tcPr>
            <w:tcW w:w="2001" w:type="pct"/>
            <w:gridSpan w:val="6"/>
            <w:shd w:val="clear" w:color="auto" w:fill="auto"/>
          </w:tcPr>
          <w:p w14:paraId="6E521C24" w14:textId="71008201" w:rsidR="009F6763" w:rsidRPr="00816AEB" w:rsidRDefault="009F6763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noProof/>
                <w:sz w:val="24"/>
                <w:szCs w:val="24"/>
              </w:rPr>
              <w:drawing>
                <wp:inline distT="0" distB="0" distL="0" distR="0" wp14:anchorId="3B884285" wp14:editId="0770DAE8">
                  <wp:extent cx="135172" cy="104470"/>
                  <wp:effectExtent l="0" t="0" r="0" b="0"/>
                  <wp:docPr id="1006952226" name="Picture 1006952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172" cy="1044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pct"/>
            <w:gridSpan w:val="2"/>
            <w:shd w:val="clear" w:color="auto" w:fill="auto"/>
          </w:tcPr>
          <w:p w14:paraId="3FEF66DA" w14:textId="681C4D4E" w:rsidR="009F6763" w:rsidRPr="00816AEB" w:rsidRDefault="009F6763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noProof/>
                <w:sz w:val="24"/>
                <w:szCs w:val="24"/>
              </w:rPr>
              <w:drawing>
                <wp:inline distT="0" distB="0" distL="0" distR="0" wp14:anchorId="20CE990E" wp14:editId="30D28142">
                  <wp:extent cx="135172" cy="104470"/>
                  <wp:effectExtent l="0" t="0" r="0" b="0"/>
                  <wp:docPr id="836610510" name="Picture 8366105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73" cy="105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37C2" w:rsidRPr="00816AEB" w14:paraId="54C7D9FF" w14:textId="140A99C2" w:rsidTr="00816AEB">
        <w:trPr>
          <w:trHeight w:val="401"/>
        </w:trPr>
        <w:tc>
          <w:tcPr>
            <w:tcW w:w="163" w:type="pct"/>
            <w:shd w:val="clear" w:color="auto" w:fill="auto"/>
          </w:tcPr>
          <w:p w14:paraId="366B678A" w14:textId="77777777" w:rsidR="006C37C2" w:rsidRPr="00816AEB" w:rsidRDefault="006C37C2" w:rsidP="00B77780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2</w:t>
            </w:r>
          </w:p>
        </w:tc>
        <w:tc>
          <w:tcPr>
            <w:tcW w:w="708" w:type="pct"/>
            <w:shd w:val="clear" w:color="auto" w:fill="auto"/>
          </w:tcPr>
          <w:p w14:paraId="516FE017" w14:textId="33AB70E2" w:rsidR="006C37C2" w:rsidRPr="00816AEB" w:rsidRDefault="00865898" w:rsidP="00B77780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Shoulders</w:t>
            </w:r>
          </w:p>
        </w:tc>
        <w:tc>
          <w:tcPr>
            <w:tcW w:w="2001" w:type="pct"/>
            <w:gridSpan w:val="6"/>
            <w:shd w:val="clear" w:color="auto" w:fill="auto"/>
          </w:tcPr>
          <w:p w14:paraId="4B615A7E" w14:textId="2570835F" w:rsidR="006C37C2" w:rsidRPr="00816AEB" w:rsidRDefault="006C37C2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noProof/>
                <w:sz w:val="24"/>
                <w:szCs w:val="24"/>
              </w:rPr>
              <w:drawing>
                <wp:inline distT="0" distB="0" distL="0" distR="0" wp14:anchorId="66BE3866" wp14:editId="2A86A18F">
                  <wp:extent cx="135172" cy="104470"/>
                  <wp:effectExtent l="0" t="0" r="0" b="0"/>
                  <wp:docPr id="1831170419" name="Picture 18311704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73" cy="105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pct"/>
            <w:gridSpan w:val="2"/>
            <w:shd w:val="clear" w:color="auto" w:fill="auto"/>
          </w:tcPr>
          <w:p w14:paraId="75B95BC6" w14:textId="09F0B222" w:rsidR="006C37C2" w:rsidRPr="00816AEB" w:rsidRDefault="006C37C2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noProof/>
                <w:sz w:val="24"/>
                <w:szCs w:val="24"/>
              </w:rPr>
              <w:drawing>
                <wp:inline distT="0" distB="0" distL="0" distR="0" wp14:anchorId="71EE8B41" wp14:editId="676132B3">
                  <wp:extent cx="135172" cy="104470"/>
                  <wp:effectExtent l="0" t="0" r="0" b="0"/>
                  <wp:docPr id="203437069" name="Picture 2034370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73" cy="105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37C2" w:rsidRPr="00816AEB" w14:paraId="337CB06B" w14:textId="5954CEFD" w:rsidTr="00816AEB">
        <w:trPr>
          <w:trHeight w:val="176"/>
        </w:trPr>
        <w:tc>
          <w:tcPr>
            <w:tcW w:w="163" w:type="pct"/>
            <w:shd w:val="clear" w:color="auto" w:fill="auto"/>
          </w:tcPr>
          <w:p w14:paraId="1202E51B" w14:textId="77777777" w:rsidR="006C37C2" w:rsidRPr="00816AEB" w:rsidRDefault="006C37C2" w:rsidP="00B77780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3</w:t>
            </w:r>
          </w:p>
        </w:tc>
        <w:tc>
          <w:tcPr>
            <w:tcW w:w="708" w:type="pct"/>
            <w:shd w:val="clear" w:color="auto" w:fill="auto"/>
          </w:tcPr>
          <w:p w14:paraId="141BEBA4" w14:textId="4E51B40C" w:rsidR="006C37C2" w:rsidRPr="00816AEB" w:rsidRDefault="00865898" w:rsidP="00B77780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Upper Back</w:t>
            </w:r>
          </w:p>
        </w:tc>
        <w:tc>
          <w:tcPr>
            <w:tcW w:w="2001" w:type="pct"/>
            <w:gridSpan w:val="6"/>
            <w:shd w:val="clear" w:color="auto" w:fill="auto"/>
          </w:tcPr>
          <w:p w14:paraId="5F0A2052" w14:textId="16E2E10F" w:rsidR="006C37C2" w:rsidRPr="00816AEB" w:rsidRDefault="006C37C2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noProof/>
                <w:sz w:val="24"/>
                <w:szCs w:val="24"/>
              </w:rPr>
              <w:drawing>
                <wp:inline distT="0" distB="0" distL="0" distR="0" wp14:anchorId="18E0C2BC" wp14:editId="019B6850">
                  <wp:extent cx="135172" cy="104470"/>
                  <wp:effectExtent l="0" t="0" r="0" b="0"/>
                  <wp:docPr id="1312259122" name="Picture 1312259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73" cy="105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pct"/>
            <w:gridSpan w:val="2"/>
            <w:shd w:val="clear" w:color="auto" w:fill="auto"/>
          </w:tcPr>
          <w:p w14:paraId="2595B64C" w14:textId="41FD7983" w:rsidR="006C37C2" w:rsidRPr="00816AEB" w:rsidRDefault="006C37C2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noProof/>
                <w:sz w:val="24"/>
                <w:szCs w:val="24"/>
              </w:rPr>
              <w:drawing>
                <wp:inline distT="0" distB="0" distL="0" distR="0" wp14:anchorId="342B7620" wp14:editId="025F7F46">
                  <wp:extent cx="135172" cy="104470"/>
                  <wp:effectExtent l="0" t="0" r="0" b="0"/>
                  <wp:docPr id="1770722951" name="Picture 17707229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73" cy="105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37C2" w:rsidRPr="00816AEB" w14:paraId="7D169565" w14:textId="7A58C10C" w:rsidTr="00816AEB">
        <w:trPr>
          <w:trHeight w:val="401"/>
        </w:trPr>
        <w:tc>
          <w:tcPr>
            <w:tcW w:w="163" w:type="pct"/>
            <w:shd w:val="clear" w:color="auto" w:fill="auto"/>
          </w:tcPr>
          <w:p w14:paraId="5188D063" w14:textId="77777777" w:rsidR="006C37C2" w:rsidRPr="00816AEB" w:rsidRDefault="006C37C2" w:rsidP="00B77780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4</w:t>
            </w:r>
          </w:p>
        </w:tc>
        <w:tc>
          <w:tcPr>
            <w:tcW w:w="708" w:type="pct"/>
            <w:shd w:val="clear" w:color="auto" w:fill="auto"/>
          </w:tcPr>
          <w:p w14:paraId="08AF45CD" w14:textId="1BA866A6" w:rsidR="006C37C2" w:rsidRPr="00816AEB" w:rsidRDefault="00865898" w:rsidP="00B77780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Elbow</w:t>
            </w:r>
          </w:p>
        </w:tc>
        <w:tc>
          <w:tcPr>
            <w:tcW w:w="2001" w:type="pct"/>
            <w:gridSpan w:val="6"/>
            <w:shd w:val="clear" w:color="auto" w:fill="auto"/>
          </w:tcPr>
          <w:p w14:paraId="27C980A0" w14:textId="24A24526" w:rsidR="006C37C2" w:rsidRPr="00816AEB" w:rsidRDefault="006C37C2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noProof/>
                <w:sz w:val="24"/>
                <w:szCs w:val="24"/>
              </w:rPr>
              <w:drawing>
                <wp:inline distT="0" distB="0" distL="0" distR="0" wp14:anchorId="00437670" wp14:editId="37235093">
                  <wp:extent cx="135172" cy="104470"/>
                  <wp:effectExtent l="0" t="0" r="0" b="0"/>
                  <wp:docPr id="1769165381" name="Picture 17691653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73" cy="105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pct"/>
            <w:gridSpan w:val="2"/>
            <w:shd w:val="clear" w:color="auto" w:fill="auto"/>
          </w:tcPr>
          <w:p w14:paraId="39F2E97D" w14:textId="60D6DF7C" w:rsidR="006C37C2" w:rsidRPr="00816AEB" w:rsidRDefault="006C37C2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noProof/>
                <w:sz w:val="24"/>
                <w:szCs w:val="24"/>
              </w:rPr>
              <w:drawing>
                <wp:inline distT="0" distB="0" distL="0" distR="0" wp14:anchorId="2E48763C" wp14:editId="2CEC9BA3">
                  <wp:extent cx="135172" cy="104470"/>
                  <wp:effectExtent l="0" t="0" r="0" b="0"/>
                  <wp:docPr id="76051260" name="Picture 76051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73" cy="105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37C2" w:rsidRPr="00816AEB" w14:paraId="37B55F6E" w14:textId="52856D85" w:rsidTr="00816AEB">
        <w:trPr>
          <w:trHeight w:val="401"/>
        </w:trPr>
        <w:tc>
          <w:tcPr>
            <w:tcW w:w="163" w:type="pct"/>
            <w:shd w:val="clear" w:color="auto" w:fill="auto"/>
          </w:tcPr>
          <w:p w14:paraId="666E373B" w14:textId="77777777" w:rsidR="006C37C2" w:rsidRPr="00816AEB" w:rsidRDefault="006C37C2" w:rsidP="00B77780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5</w:t>
            </w:r>
          </w:p>
        </w:tc>
        <w:tc>
          <w:tcPr>
            <w:tcW w:w="708" w:type="pct"/>
            <w:shd w:val="clear" w:color="auto" w:fill="auto"/>
          </w:tcPr>
          <w:p w14:paraId="2D49AFDF" w14:textId="77777777" w:rsidR="006C37C2" w:rsidRPr="00816AEB" w:rsidRDefault="006C37C2" w:rsidP="00B77780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 xml:space="preserve">Wrist/Hand </w:t>
            </w:r>
          </w:p>
        </w:tc>
        <w:tc>
          <w:tcPr>
            <w:tcW w:w="2001" w:type="pct"/>
            <w:gridSpan w:val="6"/>
            <w:shd w:val="clear" w:color="auto" w:fill="auto"/>
          </w:tcPr>
          <w:p w14:paraId="6F048320" w14:textId="0C1B8CC4" w:rsidR="006C37C2" w:rsidRPr="00816AEB" w:rsidRDefault="006C37C2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noProof/>
                <w:sz w:val="24"/>
                <w:szCs w:val="24"/>
              </w:rPr>
              <w:drawing>
                <wp:inline distT="0" distB="0" distL="0" distR="0" wp14:anchorId="17F3F8CC" wp14:editId="059C696D">
                  <wp:extent cx="135172" cy="104470"/>
                  <wp:effectExtent l="0" t="0" r="0" b="0"/>
                  <wp:docPr id="332433789" name="Picture 3324337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73" cy="105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pct"/>
            <w:gridSpan w:val="2"/>
            <w:shd w:val="clear" w:color="auto" w:fill="auto"/>
          </w:tcPr>
          <w:p w14:paraId="63C76101" w14:textId="5C8540BB" w:rsidR="006C37C2" w:rsidRPr="00816AEB" w:rsidRDefault="006C37C2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noProof/>
                <w:sz w:val="24"/>
                <w:szCs w:val="24"/>
              </w:rPr>
              <w:drawing>
                <wp:inline distT="0" distB="0" distL="0" distR="0" wp14:anchorId="7F11205E" wp14:editId="4F13BF91">
                  <wp:extent cx="135172" cy="104470"/>
                  <wp:effectExtent l="0" t="0" r="0" b="0"/>
                  <wp:docPr id="1424902231" name="Picture 1424902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73" cy="105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37C2" w:rsidRPr="00816AEB" w14:paraId="56A1C2C4" w14:textId="33B2ECCB" w:rsidTr="00816AEB">
        <w:trPr>
          <w:trHeight w:val="423"/>
        </w:trPr>
        <w:tc>
          <w:tcPr>
            <w:tcW w:w="163" w:type="pct"/>
            <w:shd w:val="clear" w:color="auto" w:fill="auto"/>
          </w:tcPr>
          <w:p w14:paraId="441ACF36" w14:textId="77777777" w:rsidR="006C37C2" w:rsidRPr="00816AEB" w:rsidRDefault="006C37C2" w:rsidP="00B77780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6</w:t>
            </w:r>
          </w:p>
        </w:tc>
        <w:tc>
          <w:tcPr>
            <w:tcW w:w="708" w:type="pct"/>
            <w:shd w:val="clear" w:color="auto" w:fill="auto"/>
          </w:tcPr>
          <w:p w14:paraId="538C12B3" w14:textId="6EC361FD" w:rsidR="006C37C2" w:rsidRPr="00816AEB" w:rsidRDefault="00865898" w:rsidP="00B77780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Lower Back</w:t>
            </w:r>
          </w:p>
        </w:tc>
        <w:tc>
          <w:tcPr>
            <w:tcW w:w="2001" w:type="pct"/>
            <w:gridSpan w:val="6"/>
            <w:shd w:val="clear" w:color="auto" w:fill="auto"/>
          </w:tcPr>
          <w:p w14:paraId="4E9A4CB2" w14:textId="43A8FC9C" w:rsidR="006C37C2" w:rsidRPr="00816AEB" w:rsidRDefault="006C37C2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noProof/>
                <w:sz w:val="24"/>
                <w:szCs w:val="24"/>
              </w:rPr>
              <w:drawing>
                <wp:inline distT="0" distB="0" distL="0" distR="0" wp14:anchorId="44EFCBD5" wp14:editId="3E6B7814">
                  <wp:extent cx="135172" cy="104470"/>
                  <wp:effectExtent l="0" t="0" r="0" b="0"/>
                  <wp:docPr id="8759643" name="Picture 87596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73" cy="105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pct"/>
            <w:gridSpan w:val="2"/>
            <w:shd w:val="clear" w:color="auto" w:fill="auto"/>
          </w:tcPr>
          <w:p w14:paraId="7232E7CF" w14:textId="3BEA7EF8" w:rsidR="006C37C2" w:rsidRPr="00816AEB" w:rsidRDefault="006C37C2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noProof/>
                <w:sz w:val="24"/>
                <w:szCs w:val="24"/>
              </w:rPr>
              <w:drawing>
                <wp:inline distT="0" distB="0" distL="0" distR="0" wp14:anchorId="2E15B28E" wp14:editId="116FCFD9">
                  <wp:extent cx="135172" cy="104470"/>
                  <wp:effectExtent l="0" t="0" r="0" b="0"/>
                  <wp:docPr id="1344032832" name="Picture 13440328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73" cy="105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37C2" w:rsidRPr="00816AEB" w14:paraId="24BAD713" w14:textId="780BD47B" w:rsidTr="00816AEB">
        <w:trPr>
          <w:trHeight w:val="401"/>
        </w:trPr>
        <w:tc>
          <w:tcPr>
            <w:tcW w:w="163" w:type="pct"/>
            <w:shd w:val="clear" w:color="auto" w:fill="auto"/>
          </w:tcPr>
          <w:p w14:paraId="16B9B0A6" w14:textId="77777777" w:rsidR="006C37C2" w:rsidRPr="00816AEB" w:rsidRDefault="006C37C2" w:rsidP="00B77780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7</w:t>
            </w:r>
          </w:p>
        </w:tc>
        <w:tc>
          <w:tcPr>
            <w:tcW w:w="708" w:type="pct"/>
            <w:shd w:val="clear" w:color="auto" w:fill="auto"/>
          </w:tcPr>
          <w:p w14:paraId="6CBA82CE" w14:textId="4BBB066B" w:rsidR="006C37C2" w:rsidRPr="00816AEB" w:rsidRDefault="00865898" w:rsidP="00B77780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Hips/Thighs</w:t>
            </w:r>
          </w:p>
        </w:tc>
        <w:tc>
          <w:tcPr>
            <w:tcW w:w="2001" w:type="pct"/>
            <w:gridSpan w:val="6"/>
            <w:shd w:val="clear" w:color="auto" w:fill="auto"/>
          </w:tcPr>
          <w:p w14:paraId="2DC687D6" w14:textId="09857EA5" w:rsidR="006C37C2" w:rsidRPr="00816AEB" w:rsidRDefault="006C37C2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noProof/>
                <w:sz w:val="24"/>
                <w:szCs w:val="24"/>
              </w:rPr>
              <w:drawing>
                <wp:inline distT="0" distB="0" distL="0" distR="0" wp14:anchorId="61582601" wp14:editId="0DB6D8B2">
                  <wp:extent cx="135172" cy="104470"/>
                  <wp:effectExtent l="0" t="0" r="0" b="0"/>
                  <wp:docPr id="741937190" name="Picture 741937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73" cy="105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pct"/>
            <w:gridSpan w:val="2"/>
            <w:shd w:val="clear" w:color="auto" w:fill="auto"/>
          </w:tcPr>
          <w:p w14:paraId="78E36D57" w14:textId="3AA3E075" w:rsidR="006C37C2" w:rsidRPr="00816AEB" w:rsidRDefault="006C37C2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noProof/>
                <w:sz w:val="24"/>
                <w:szCs w:val="24"/>
              </w:rPr>
              <w:drawing>
                <wp:inline distT="0" distB="0" distL="0" distR="0" wp14:anchorId="3BE6C065" wp14:editId="1E6FBF01">
                  <wp:extent cx="135172" cy="104470"/>
                  <wp:effectExtent l="0" t="0" r="0" b="0"/>
                  <wp:docPr id="898082596" name="Picture 8980825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73" cy="105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37C2" w:rsidRPr="00816AEB" w14:paraId="08683D63" w14:textId="41886C93" w:rsidTr="00816AEB">
        <w:trPr>
          <w:trHeight w:val="401"/>
        </w:trPr>
        <w:tc>
          <w:tcPr>
            <w:tcW w:w="163" w:type="pct"/>
            <w:shd w:val="clear" w:color="auto" w:fill="auto"/>
          </w:tcPr>
          <w:p w14:paraId="2ED9BFA8" w14:textId="77777777" w:rsidR="006C37C2" w:rsidRPr="00816AEB" w:rsidRDefault="006C37C2" w:rsidP="00B77780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8</w:t>
            </w:r>
          </w:p>
        </w:tc>
        <w:tc>
          <w:tcPr>
            <w:tcW w:w="708" w:type="pct"/>
            <w:shd w:val="clear" w:color="auto" w:fill="auto"/>
          </w:tcPr>
          <w:p w14:paraId="729A5C01" w14:textId="1A618081" w:rsidR="006C37C2" w:rsidRPr="00816AEB" w:rsidRDefault="00865898" w:rsidP="00B77780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Knees</w:t>
            </w:r>
          </w:p>
        </w:tc>
        <w:tc>
          <w:tcPr>
            <w:tcW w:w="2001" w:type="pct"/>
            <w:gridSpan w:val="6"/>
            <w:shd w:val="clear" w:color="auto" w:fill="auto"/>
          </w:tcPr>
          <w:p w14:paraId="5DD686D9" w14:textId="3FFF5AD0" w:rsidR="006C37C2" w:rsidRPr="00816AEB" w:rsidRDefault="006C37C2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noProof/>
                <w:sz w:val="24"/>
                <w:szCs w:val="24"/>
              </w:rPr>
              <w:drawing>
                <wp:inline distT="0" distB="0" distL="0" distR="0" wp14:anchorId="424BA20C" wp14:editId="6A9480F2">
                  <wp:extent cx="135172" cy="104470"/>
                  <wp:effectExtent l="0" t="0" r="0" b="0"/>
                  <wp:docPr id="447670855" name="Picture 4476708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73" cy="105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pct"/>
            <w:gridSpan w:val="2"/>
            <w:shd w:val="clear" w:color="auto" w:fill="auto"/>
          </w:tcPr>
          <w:p w14:paraId="29BA19CC" w14:textId="5E23B4E8" w:rsidR="006C37C2" w:rsidRPr="00816AEB" w:rsidRDefault="006C37C2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noProof/>
                <w:sz w:val="24"/>
                <w:szCs w:val="24"/>
              </w:rPr>
              <w:drawing>
                <wp:inline distT="0" distB="0" distL="0" distR="0" wp14:anchorId="1ADFFED3" wp14:editId="1E3FB6A0">
                  <wp:extent cx="135172" cy="104470"/>
                  <wp:effectExtent l="0" t="0" r="0" b="0"/>
                  <wp:docPr id="979891431" name="Picture 9798914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73" cy="105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C37C2" w:rsidRPr="00816AEB" w14:paraId="7A20F81C" w14:textId="6C298BD2" w:rsidTr="00816AEB">
        <w:trPr>
          <w:trHeight w:val="401"/>
        </w:trPr>
        <w:tc>
          <w:tcPr>
            <w:tcW w:w="163" w:type="pct"/>
            <w:shd w:val="clear" w:color="auto" w:fill="auto"/>
          </w:tcPr>
          <w:p w14:paraId="2207B2F8" w14:textId="77777777" w:rsidR="006C37C2" w:rsidRPr="00816AEB" w:rsidRDefault="006C37C2" w:rsidP="00B77780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9</w:t>
            </w:r>
          </w:p>
        </w:tc>
        <w:tc>
          <w:tcPr>
            <w:tcW w:w="708" w:type="pct"/>
            <w:shd w:val="clear" w:color="auto" w:fill="auto"/>
          </w:tcPr>
          <w:p w14:paraId="1C6989D2" w14:textId="077197CD" w:rsidR="006C37C2" w:rsidRPr="00816AEB" w:rsidRDefault="00865898" w:rsidP="00B77780">
            <w:pPr>
              <w:spacing w:line="480" w:lineRule="auto"/>
              <w:rPr>
                <w:sz w:val="24"/>
                <w:szCs w:val="24"/>
              </w:rPr>
            </w:pPr>
            <w:r w:rsidRPr="00816AEB">
              <w:rPr>
                <w:sz w:val="24"/>
                <w:szCs w:val="24"/>
              </w:rPr>
              <w:t>Ankles</w:t>
            </w:r>
          </w:p>
        </w:tc>
        <w:tc>
          <w:tcPr>
            <w:tcW w:w="2001" w:type="pct"/>
            <w:gridSpan w:val="6"/>
            <w:shd w:val="clear" w:color="auto" w:fill="auto"/>
          </w:tcPr>
          <w:p w14:paraId="3F858D90" w14:textId="0D4DE707" w:rsidR="006C37C2" w:rsidRPr="00816AEB" w:rsidRDefault="006C37C2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noProof/>
                <w:sz w:val="24"/>
                <w:szCs w:val="24"/>
              </w:rPr>
              <w:drawing>
                <wp:inline distT="0" distB="0" distL="0" distR="0" wp14:anchorId="00A4B54A" wp14:editId="49CB7EC5">
                  <wp:extent cx="135172" cy="104470"/>
                  <wp:effectExtent l="0" t="0" r="0" b="0"/>
                  <wp:docPr id="358873029" name="Picture 3588730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73" cy="105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pct"/>
            <w:gridSpan w:val="2"/>
            <w:shd w:val="clear" w:color="auto" w:fill="auto"/>
          </w:tcPr>
          <w:p w14:paraId="10E5F818" w14:textId="1ECB2FD3" w:rsidR="006C37C2" w:rsidRPr="00816AEB" w:rsidRDefault="006C37C2" w:rsidP="00B7778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6AEB">
              <w:rPr>
                <w:noProof/>
                <w:sz w:val="24"/>
                <w:szCs w:val="24"/>
              </w:rPr>
              <w:drawing>
                <wp:inline distT="0" distB="0" distL="0" distR="0" wp14:anchorId="73F671F0" wp14:editId="507DFE8B">
                  <wp:extent cx="135172" cy="104470"/>
                  <wp:effectExtent l="0" t="0" r="0" b="0"/>
                  <wp:docPr id="1337117250" name="Picture 1337117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73" cy="105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C9C854" w14:textId="77777777" w:rsidR="00260E2B" w:rsidRDefault="00260E2B" w:rsidP="007F6734">
      <w:pPr>
        <w:spacing w:line="600" w:lineRule="auto"/>
      </w:pPr>
    </w:p>
    <w:p w14:paraId="7FEBE46B" w14:textId="77777777" w:rsidR="00E25461" w:rsidRPr="001C32B1" w:rsidRDefault="00E25461" w:rsidP="007F6734">
      <w:pPr>
        <w:spacing w:line="600" w:lineRule="auto"/>
      </w:pPr>
    </w:p>
    <w:sectPr w:rsidR="00E25461" w:rsidRPr="001C32B1" w:rsidSect="0013359E">
      <w:pgSz w:w="12240" w:h="15840"/>
      <w:pgMar w:top="720" w:right="720" w:bottom="720" w:left="72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CFCBB" w14:textId="77777777" w:rsidR="00E512A7" w:rsidRDefault="00E512A7" w:rsidP="0013359E">
      <w:pPr>
        <w:spacing w:after="0" w:line="240" w:lineRule="auto"/>
      </w:pPr>
      <w:r>
        <w:separator/>
      </w:r>
    </w:p>
  </w:endnote>
  <w:endnote w:type="continuationSeparator" w:id="0">
    <w:p w14:paraId="244FA10F" w14:textId="77777777" w:rsidR="00E512A7" w:rsidRDefault="00E512A7" w:rsidP="00133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B6BA5" w14:textId="77777777" w:rsidR="00E512A7" w:rsidRDefault="00E512A7" w:rsidP="0013359E">
      <w:pPr>
        <w:spacing w:after="0" w:line="240" w:lineRule="auto"/>
      </w:pPr>
      <w:r>
        <w:separator/>
      </w:r>
    </w:p>
  </w:footnote>
  <w:footnote w:type="continuationSeparator" w:id="0">
    <w:p w14:paraId="52B41C7A" w14:textId="77777777" w:rsidR="00E512A7" w:rsidRDefault="00E512A7" w:rsidP="001335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467" type="#_x0000_t75" style="width:31.5pt;height:24pt;visibility:visible;mso-wrap-style:square" o:bullet="t">
        <v:imagedata r:id="rId1" o:title=""/>
      </v:shape>
    </w:pict>
  </w:numPicBullet>
  <w:abstractNum w:abstractNumId="0" w15:restartNumberingAfterBreak="0">
    <w:nsid w:val="0DE83283"/>
    <w:multiLevelType w:val="hybridMultilevel"/>
    <w:tmpl w:val="16561EEC"/>
    <w:lvl w:ilvl="0" w:tplc="C93EDAD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DB47AF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960F92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F7ECFF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F1E64A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1B6C90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D7457E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876804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D644E7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F903C30"/>
    <w:multiLevelType w:val="hybridMultilevel"/>
    <w:tmpl w:val="66BA64C6"/>
    <w:lvl w:ilvl="0" w:tplc="7D08224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A38863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DE0581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AD842D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C6C188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9AED61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0286D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56223F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C7CB32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7F37C8F"/>
    <w:multiLevelType w:val="hybridMultilevel"/>
    <w:tmpl w:val="8E20F88E"/>
    <w:lvl w:ilvl="0" w:tplc="ED429F0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9365D4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74E228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07CF8E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6CE8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88A8C9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F26BE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600A81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91E981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22FF44D8"/>
    <w:multiLevelType w:val="hybridMultilevel"/>
    <w:tmpl w:val="B68ED6B2"/>
    <w:lvl w:ilvl="0" w:tplc="253250B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564E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96C318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6E0BC2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9FA942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2A4E6E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C1C744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60CF84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55A35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282C5AD1"/>
    <w:multiLevelType w:val="hybridMultilevel"/>
    <w:tmpl w:val="8990E2F4"/>
    <w:lvl w:ilvl="0" w:tplc="57B889C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328D1B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59C6D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ADEC2C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F3E567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C123C5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3CCE0B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760EF4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20097D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2C91780C"/>
    <w:multiLevelType w:val="hybridMultilevel"/>
    <w:tmpl w:val="7C7C4250"/>
    <w:lvl w:ilvl="0" w:tplc="458A356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E549F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B0CCB4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F48ED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804993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976DEE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33A050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A20B0C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9F2E60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300910DE"/>
    <w:multiLevelType w:val="hybridMultilevel"/>
    <w:tmpl w:val="AF18D0A0"/>
    <w:lvl w:ilvl="0" w:tplc="1F820B9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788DFA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6B02F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50842D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940079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F08604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4325BD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68279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152A4C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30B83F8F"/>
    <w:multiLevelType w:val="hybridMultilevel"/>
    <w:tmpl w:val="09AA4108"/>
    <w:lvl w:ilvl="0" w:tplc="527E469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CC0D6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0A2060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6D4E42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46246B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BA035E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3E3DE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71004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3D8A35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36F3501A"/>
    <w:multiLevelType w:val="hybridMultilevel"/>
    <w:tmpl w:val="6FB6F452"/>
    <w:lvl w:ilvl="0" w:tplc="85A6D3B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9D8DDF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99ACB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B60AAE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22A90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4FEC3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DECAB3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84CF8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2EC19E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38B415BF"/>
    <w:multiLevelType w:val="hybridMultilevel"/>
    <w:tmpl w:val="01044AE6"/>
    <w:lvl w:ilvl="0" w:tplc="B4D6EFC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782686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6F61BB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1E26F8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2AC9DE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2CEE6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D02AA0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F8CE5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6029FE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484543B9"/>
    <w:multiLevelType w:val="hybridMultilevel"/>
    <w:tmpl w:val="AAC01F08"/>
    <w:lvl w:ilvl="0" w:tplc="F85A205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754076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F14B7C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0D0D6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90A389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65AF1A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A3E9F7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D52AAF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25E0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4ADA441D"/>
    <w:multiLevelType w:val="hybridMultilevel"/>
    <w:tmpl w:val="B306827C"/>
    <w:lvl w:ilvl="0" w:tplc="409AE3E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8EE81E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45AF18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5CC9E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35C9F6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69C27A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F04359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A054E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45E0AE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4E57127C"/>
    <w:multiLevelType w:val="hybridMultilevel"/>
    <w:tmpl w:val="A08ED0F8"/>
    <w:lvl w:ilvl="0" w:tplc="3D8218E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FD6AAD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1F6BE0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122852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1E82B4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E40222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3AE41E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ECC95F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C020CB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50BB55F5"/>
    <w:multiLevelType w:val="hybridMultilevel"/>
    <w:tmpl w:val="B72EE204"/>
    <w:lvl w:ilvl="0" w:tplc="65D88F1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C820E6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A9C1AF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8C064C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97077B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47C39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912357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A8848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AD8910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54E22D11"/>
    <w:multiLevelType w:val="hybridMultilevel"/>
    <w:tmpl w:val="2996BC40"/>
    <w:lvl w:ilvl="0" w:tplc="830E16E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F4E869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D3E680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2B6269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F1ED3F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BDA502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6E810D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E8DB1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F420BF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568862A3"/>
    <w:multiLevelType w:val="hybridMultilevel"/>
    <w:tmpl w:val="C41C0810"/>
    <w:lvl w:ilvl="0" w:tplc="AED6D17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DE8156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BEA839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08AFA6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A80287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0C47E8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65AA80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502D2E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E1CC4B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56F41A7A"/>
    <w:multiLevelType w:val="hybridMultilevel"/>
    <w:tmpl w:val="C900B5F8"/>
    <w:lvl w:ilvl="0" w:tplc="60063D3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C78422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2B44E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F66DD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7760A4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E4C946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AFC9CA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84275B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A9E699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5A106996"/>
    <w:multiLevelType w:val="hybridMultilevel"/>
    <w:tmpl w:val="DDD28094"/>
    <w:lvl w:ilvl="0" w:tplc="53C28BD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EE6A32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0F65F1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7269B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558233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BA8974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9C4645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6C6A3F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3F4C76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5EF36BCE"/>
    <w:multiLevelType w:val="hybridMultilevel"/>
    <w:tmpl w:val="3D58D784"/>
    <w:lvl w:ilvl="0" w:tplc="886C3CC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DCA204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96A355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A8B8C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0A6C1E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CFC8D3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C986F4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3D2182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38C66B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 w15:restartNumberingAfterBreak="0">
    <w:nsid w:val="60FE482D"/>
    <w:multiLevelType w:val="hybridMultilevel"/>
    <w:tmpl w:val="2E586530"/>
    <w:lvl w:ilvl="0" w:tplc="79F8C4E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20ECC0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D3826C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702019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AA29BB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4E427B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2580EA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B54B9E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2084BD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65E962FA"/>
    <w:multiLevelType w:val="hybridMultilevel"/>
    <w:tmpl w:val="C4B85F04"/>
    <w:lvl w:ilvl="0" w:tplc="A8B484A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386140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008A6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D40BFE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D84A7D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334CCE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1A0C90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6A2938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20F89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664520C1"/>
    <w:multiLevelType w:val="hybridMultilevel"/>
    <w:tmpl w:val="88DCEACE"/>
    <w:lvl w:ilvl="0" w:tplc="975418A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660AD8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FC05E8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15AE5A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832E6D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960BAD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55487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052E5B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45EC54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 w15:restartNumberingAfterBreak="0">
    <w:nsid w:val="68043B1E"/>
    <w:multiLevelType w:val="hybridMultilevel"/>
    <w:tmpl w:val="4BF67ECA"/>
    <w:lvl w:ilvl="0" w:tplc="86088A0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5E0B5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024D61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9DC9B1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34882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DE2D36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7AD1F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72C36F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C228F6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6DC5694E"/>
    <w:multiLevelType w:val="hybridMultilevel"/>
    <w:tmpl w:val="3C841E54"/>
    <w:lvl w:ilvl="0" w:tplc="CDC6BFF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5E8E90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AFE846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E006B2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50471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656A13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CB852D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DF874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62ACD3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6E515A84"/>
    <w:multiLevelType w:val="hybridMultilevel"/>
    <w:tmpl w:val="8028FC2E"/>
    <w:lvl w:ilvl="0" w:tplc="3CA27ED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CE052E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3423A9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C4C5F4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BDA404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BFEEC8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4DC9EF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148611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B5012D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 w15:restartNumberingAfterBreak="0">
    <w:nsid w:val="6F0F72AC"/>
    <w:multiLevelType w:val="hybridMultilevel"/>
    <w:tmpl w:val="F6FEF368"/>
    <w:lvl w:ilvl="0" w:tplc="6490735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D68188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C8E4F3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10CAA9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39295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33C6D0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00C0A5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A6E373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02463B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740A0420"/>
    <w:multiLevelType w:val="hybridMultilevel"/>
    <w:tmpl w:val="E9969C1E"/>
    <w:lvl w:ilvl="0" w:tplc="AF60723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F1E2EC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E5E1D0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C4EBA1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B32176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53ECB9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CA6647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B76B01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E3069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782E6116"/>
    <w:multiLevelType w:val="hybridMultilevel"/>
    <w:tmpl w:val="A54A7638"/>
    <w:lvl w:ilvl="0" w:tplc="D6505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B3CC83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ED2484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37628E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1E44F4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D5C6B5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FDC5C5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B6060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0D4BF4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7BA95817"/>
    <w:multiLevelType w:val="hybridMultilevel"/>
    <w:tmpl w:val="5CDCB8B0"/>
    <w:lvl w:ilvl="0" w:tplc="BC4C549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9CC692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71A5E7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FAEA78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63893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934003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3D4928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006C0D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D0EC4D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2137139432">
    <w:abstractNumId w:val="7"/>
  </w:num>
  <w:num w:numId="2" w16cid:durableId="873348384">
    <w:abstractNumId w:val="14"/>
  </w:num>
  <w:num w:numId="3" w16cid:durableId="406192775">
    <w:abstractNumId w:val="27"/>
  </w:num>
  <w:num w:numId="4" w16cid:durableId="128981526">
    <w:abstractNumId w:val="18"/>
  </w:num>
  <w:num w:numId="5" w16cid:durableId="1865744917">
    <w:abstractNumId w:val="22"/>
  </w:num>
  <w:num w:numId="6" w16cid:durableId="874543083">
    <w:abstractNumId w:val="8"/>
  </w:num>
  <w:num w:numId="7" w16cid:durableId="817768764">
    <w:abstractNumId w:val="13"/>
  </w:num>
  <w:num w:numId="8" w16cid:durableId="810485683">
    <w:abstractNumId w:val="6"/>
  </w:num>
  <w:num w:numId="9" w16cid:durableId="322634422">
    <w:abstractNumId w:val="17"/>
  </w:num>
  <w:num w:numId="10" w16cid:durableId="58286822">
    <w:abstractNumId w:val="3"/>
  </w:num>
  <w:num w:numId="11" w16cid:durableId="107160857">
    <w:abstractNumId w:val="28"/>
  </w:num>
  <w:num w:numId="12" w16cid:durableId="576280975">
    <w:abstractNumId w:val="5"/>
  </w:num>
  <w:num w:numId="13" w16cid:durableId="2037077005">
    <w:abstractNumId w:val="20"/>
  </w:num>
  <w:num w:numId="14" w16cid:durableId="1857227176">
    <w:abstractNumId w:val="0"/>
  </w:num>
  <w:num w:numId="15" w16cid:durableId="994189834">
    <w:abstractNumId w:val="23"/>
  </w:num>
  <w:num w:numId="16" w16cid:durableId="1595749891">
    <w:abstractNumId w:val="16"/>
  </w:num>
  <w:num w:numId="17" w16cid:durableId="1839345578">
    <w:abstractNumId w:val="19"/>
  </w:num>
  <w:num w:numId="18" w16cid:durableId="1447381768">
    <w:abstractNumId w:val="21"/>
  </w:num>
  <w:num w:numId="19" w16cid:durableId="1543785954">
    <w:abstractNumId w:val="25"/>
  </w:num>
  <w:num w:numId="20" w16cid:durableId="1304189023">
    <w:abstractNumId w:val="24"/>
  </w:num>
  <w:num w:numId="21" w16cid:durableId="936864331">
    <w:abstractNumId w:val="1"/>
  </w:num>
  <w:num w:numId="22" w16cid:durableId="974793194">
    <w:abstractNumId w:val="26"/>
  </w:num>
  <w:num w:numId="23" w16cid:durableId="1309166388">
    <w:abstractNumId w:val="4"/>
  </w:num>
  <w:num w:numId="24" w16cid:durableId="1193180412">
    <w:abstractNumId w:val="15"/>
  </w:num>
  <w:num w:numId="25" w16cid:durableId="796484095">
    <w:abstractNumId w:val="9"/>
  </w:num>
  <w:num w:numId="26" w16cid:durableId="899755929">
    <w:abstractNumId w:val="10"/>
  </w:num>
  <w:num w:numId="27" w16cid:durableId="693270625">
    <w:abstractNumId w:val="12"/>
  </w:num>
  <w:num w:numId="28" w16cid:durableId="2031686636">
    <w:abstractNumId w:val="11"/>
  </w:num>
  <w:num w:numId="29" w16cid:durableId="10886914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3MTE3NbM0MTIxMDBT0lEKTi0uzszPAykwrwUA/5MwiywAAAA="/>
  </w:docVars>
  <w:rsids>
    <w:rsidRoot w:val="00167C01"/>
    <w:rsid w:val="0000694F"/>
    <w:rsid w:val="00011835"/>
    <w:rsid w:val="00014E00"/>
    <w:rsid w:val="00025B36"/>
    <w:rsid w:val="00071510"/>
    <w:rsid w:val="0007199F"/>
    <w:rsid w:val="000969C0"/>
    <w:rsid w:val="000A5797"/>
    <w:rsid w:val="000A64AA"/>
    <w:rsid w:val="000A69B6"/>
    <w:rsid w:val="000B748D"/>
    <w:rsid w:val="000F1503"/>
    <w:rsid w:val="000F19EA"/>
    <w:rsid w:val="001163F1"/>
    <w:rsid w:val="0011712D"/>
    <w:rsid w:val="00127F90"/>
    <w:rsid w:val="0013359E"/>
    <w:rsid w:val="00155B3F"/>
    <w:rsid w:val="00164EA2"/>
    <w:rsid w:val="00166BC4"/>
    <w:rsid w:val="00167C01"/>
    <w:rsid w:val="001722E6"/>
    <w:rsid w:val="00185B28"/>
    <w:rsid w:val="001879C4"/>
    <w:rsid w:val="00193AEC"/>
    <w:rsid w:val="0019691B"/>
    <w:rsid w:val="001C32B1"/>
    <w:rsid w:val="001E0EDD"/>
    <w:rsid w:val="001F1963"/>
    <w:rsid w:val="001F217F"/>
    <w:rsid w:val="00210877"/>
    <w:rsid w:val="002109A5"/>
    <w:rsid w:val="00221EF1"/>
    <w:rsid w:val="00243D18"/>
    <w:rsid w:val="002569CA"/>
    <w:rsid w:val="00260E2B"/>
    <w:rsid w:val="002A46D5"/>
    <w:rsid w:val="002B614A"/>
    <w:rsid w:val="002D0662"/>
    <w:rsid w:val="002F041A"/>
    <w:rsid w:val="00305DD9"/>
    <w:rsid w:val="003515A1"/>
    <w:rsid w:val="003770D5"/>
    <w:rsid w:val="003B434A"/>
    <w:rsid w:val="003B5463"/>
    <w:rsid w:val="003D4C1A"/>
    <w:rsid w:val="003E4233"/>
    <w:rsid w:val="003F7828"/>
    <w:rsid w:val="00400F08"/>
    <w:rsid w:val="00423889"/>
    <w:rsid w:val="004346B4"/>
    <w:rsid w:val="00461A58"/>
    <w:rsid w:val="004819B9"/>
    <w:rsid w:val="00485802"/>
    <w:rsid w:val="004A5991"/>
    <w:rsid w:val="004A5DB6"/>
    <w:rsid w:val="004B6CFD"/>
    <w:rsid w:val="004D0386"/>
    <w:rsid w:val="00505D41"/>
    <w:rsid w:val="00520AA8"/>
    <w:rsid w:val="00533302"/>
    <w:rsid w:val="00534138"/>
    <w:rsid w:val="0057592E"/>
    <w:rsid w:val="00581738"/>
    <w:rsid w:val="00582D67"/>
    <w:rsid w:val="005969B2"/>
    <w:rsid w:val="005A55E5"/>
    <w:rsid w:val="005B15E9"/>
    <w:rsid w:val="005C1DF6"/>
    <w:rsid w:val="005D2BE4"/>
    <w:rsid w:val="005D77F1"/>
    <w:rsid w:val="005E185A"/>
    <w:rsid w:val="005E6826"/>
    <w:rsid w:val="00603242"/>
    <w:rsid w:val="00627BEC"/>
    <w:rsid w:val="00635FB0"/>
    <w:rsid w:val="0064589C"/>
    <w:rsid w:val="00682847"/>
    <w:rsid w:val="00691CF8"/>
    <w:rsid w:val="00695BCC"/>
    <w:rsid w:val="006A0F99"/>
    <w:rsid w:val="006A61DE"/>
    <w:rsid w:val="006B50B4"/>
    <w:rsid w:val="006B63F9"/>
    <w:rsid w:val="006C33C7"/>
    <w:rsid w:val="006C37C2"/>
    <w:rsid w:val="006D218B"/>
    <w:rsid w:val="006D3F6D"/>
    <w:rsid w:val="006E187F"/>
    <w:rsid w:val="006E4700"/>
    <w:rsid w:val="006E6160"/>
    <w:rsid w:val="006F01A1"/>
    <w:rsid w:val="006F2946"/>
    <w:rsid w:val="006F2EA2"/>
    <w:rsid w:val="00707194"/>
    <w:rsid w:val="00732E88"/>
    <w:rsid w:val="00754D4C"/>
    <w:rsid w:val="00757E8E"/>
    <w:rsid w:val="00787A4D"/>
    <w:rsid w:val="007A529E"/>
    <w:rsid w:val="007F6734"/>
    <w:rsid w:val="007F72B1"/>
    <w:rsid w:val="00807CC9"/>
    <w:rsid w:val="00816AEB"/>
    <w:rsid w:val="0082682B"/>
    <w:rsid w:val="008351A6"/>
    <w:rsid w:val="0085389B"/>
    <w:rsid w:val="00865898"/>
    <w:rsid w:val="008757E9"/>
    <w:rsid w:val="0089189F"/>
    <w:rsid w:val="008A004A"/>
    <w:rsid w:val="008B4F3A"/>
    <w:rsid w:val="008B66FC"/>
    <w:rsid w:val="008D2584"/>
    <w:rsid w:val="008F2002"/>
    <w:rsid w:val="00900157"/>
    <w:rsid w:val="00961B4B"/>
    <w:rsid w:val="00971370"/>
    <w:rsid w:val="009A2E72"/>
    <w:rsid w:val="009C0AA7"/>
    <w:rsid w:val="009D283C"/>
    <w:rsid w:val="009E02CD"/>
    <w:rsid w:val="009E4649"/>
    <w:rsid w:val="009F5BC5"/>
    <w:rsid w:val="009F63DE"/>
    <w:rsid w:val="009F6763"/>
    <w:rsid w:val="00A12558"/>
    <w:rsid w:val="00A2139F"/>
    <w:rsid w:val="00A303C3"/>
    <w:rsid w:val="00A3474C"/>
    <w:rsid w:val="00A565FA"/>
    <w:rsid w:val="00A6473F"/>
    <w:rsid w:val="00A72B1C"/>
    <w:rsid w:val="00A74D8E"/>
    <w:rsid w:val="00AA2C17"/>
    <w:rsid w:val="00AA3380"/>
    <w:rsid w:val="00AA4250"/>
    <w:rsid w:val="00AA74C4"/>
    <w:rsid w:val="00AC7AD4"/>
    <w:rsid w:val="00AD17AB"/>
    <w:rsid w:val="00AD1B0A"/>
    <w:rsid w:val="00AD4AE8"/>
    <w:rsid w:val="00AE41E5"/>
    <w:rsid w:val="00B21025"/>
    <w:rsid w:val="00B22BAC"/>
    <w:rsid w:val="00B26222"/>
    <w:rsid w:val="00B4485A"/>
    <w:rsid w:val="00B55C5D"/>
    <w:rsid w:val="00B7154F"/>
    <w:rsid w:val="00B74F06"/>
    <w:rsid w:val="00B77780"/>
    <w:rsid w:val="00B77C29"/>
    <w:rsid w:val="00B839A5"/>
    <w:rsid w:val="00BB1E08"/>
    <w:rsid w:val="00BB422E"/>
    <w:rsid w:val="00BC55D4"/>
    <w:rsid w:val="00C22A0E"/>
    <w:rsid w:val="00C44B19"/>
    <w:rsid w:val="00C46E54"/>
    <w:rsid w:val="00C779AD"/>
    <w:rsid w:val="00C834C0"/>
    <w:rsid w:val="00C92511"/>
    <w:rsid w:val="00CA1AA2"/>
    <w:rsid w:val="00CB682F"/>
    <w:rsid w:val="00CD3807"/>
    <w:rsid w:val="00CD4FAE"/>
    <w:rsid w:val="00D15A8A"/>
    <w:rsid w:val="00D16F36"/>
    <w:rsid w:val="00D45672"/>
    <w:rsid w:val="00D457FE"/>
    <w:rsid w:val="00D937B4"/>
    <w:rsid w:val="00DC0F8D"/>
    <w:rsid w:val="00DD5962"/>
    <w:rsid w:val="00DE20B7"/>
    <w:rsid w:val="00DE69E4"/>
    <w:rsid w:val="00DF3931"/>
    <w:rsid w:val="00E24434"/>
    <w:rsid w:val="00E25461"/>
    <w:rsid w:val="00E512A7"/>
    <w:rsid w:val="00E51D43"/>
    <w:rsid w:val="00E62AFB"/>
    <w:rsid w:val="00E7149F"/>
    <w:rsid w:val="00E81477"/>
    <w:rsid w:val="00EB3928"/>
    <w:rsid w:val="00EC06F5"/>
    <w:rsid w:val="00EE3F5D"/>
    <w:rsid w:val="00EF394A"/>
    <w:rsid w:val="00F41128"/>
    <w:rsid w:val="00F55A05"/>
    <w:rsid w:val="00F72597"/>
    <w:rsid w:val="00F969B9"/>
    <w:rsid w:val="00FA6F80"/>
    <w:rsid w:val="00FB01E1"/>
    <w:rsid w:val="00FB6F70"/>
    <w:rsid w:val="00FD02E2"/>
    <w:rsid w:val="00FD2A9A"/>
    <w:rsid w:val="00FD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5830E"/>
  <w15:chartTrackingRefBased/>
  <w15:docId w15:val="{A54BA3AD-8A34-4082-9A19-F7F388903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757E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C44B19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EF394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1335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59E"/>
  </w:style>
  <w:style w:type="paragraph" w:styleId="Footer">
    <w:name w:val="footer"/>
    <w:basedOn w:val="Normal"/>
    <w:link w:val="FooterChar"/>
    <w:uiPriority w:val="99"/>
    <w:unhideWhenUsed/>
    <w:rsid w:val="001335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0175A-880C-4886-B2B6-763BFF2C2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Dakhil Abdullah Al-Janakh</dc:creator>
  <cp:keywords/>
  <dc:description/>
  <cp:lastModifiedBy>Mohammed Dakhil Abdullah Al-Janakh</cp:lastModifiedBy>
  <cp:revision>195</cp:revision>
  <dcterms:created xsi:type="dcterms:W3CDTF">2022-11-02T12:16:00Z</dcterms:created>
  <dcterms:modified xsi:type="dcterms:W3CDTF">2023-12-23T11:08:00Z</dcterms:modified>
</cp:coreProperties>
</file>